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1FD05" w14:textId="584C3AAE" w:rsidR="00D06E3A" w:rsidRPr="006724B6" w:rsidRDefault="005D3A3B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 – </w:t>
      </w:r>
      <w:r w:rsidR="00991AD9">
        <w:rPr>
          <w:rFonts w:asciiTheme="majorBidi" w:hAnsiTheme="majorBidi" w:cstheme="majorBidi"/>
          <w:b/>
          <w:sz w:val="24"/>
          <w:szCs w:val="24"/>
        </w:rPr>
        <w:t>1</w:t>
      </w:r>
      <w:r w:rsidR="00BD54F3" w:rsidRPr="006724B6">
        <w:rPr>
          <w:rFonts w:asciiTheme="majorBidi" w:hAnsiTheme="majorBidi" w:cstheme="majorBidi"/>
          <w:b/>
          <w:sz w:val="24"/>
          <w:szCs w:val="24"/>
        </w:rPr>
        <w:t>: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 Correlations of OSA Parameters with Age</w:t>
      </w:r>
      <w:r w:rsidR="00CD5B1D"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>Physical Status</w:t>
      </w:r>
      <w:r w:rsidR="00CD5B1D">
        <w:rPr>
          <w:rFonts w:asciiTheme="majorBidi" w:hAnsiTheme="majorBidi" w:cstheme="majorBidi"/>
          <w:b/>
          <w:sz w:val="24"/>
          <w:szCs w:val="24"/>
        </w:rPr>
        <w:t xml:space="preserve"> and Questionnaire-based assessment.</w:t>
      </w:r>
    </w:p>
    <w:tbl>
      <w:tblPr>
        <w:tblW w:w="7220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960"/>
        <w:gridCol w:w="960"/>
        <w:gridCol w:w="960"/>
        <w:gridCol w:w="960"/>
      </w:tblGrid>
      <w:tr w:rsidR="00D06E3A" w:rsidRPr="006724B6" w14:paraId="532E3110" w14:textId="77777777" w:rsidTr="00D06E3A">
        <w:trPr>
          <w:trHeight w:val="324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557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earson Correla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A1E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AH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1B8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TOP BANG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CB62" w14:textId="550881EA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BERLIN</w:t>
            </w:r>
          </w:p>
        </w:tc>
      </w:tr>
      <w:tr w:rsidR="00D06E3A" w:rsidRPr="006724B6" w14:paraId="54E36E59" w14:textId="77777777" w:rsidTr="00D06E3A">
        <w:trPr>
          <w:trHeight w:val="324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D111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4CCB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proofErr w:type="spellStart"/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r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2E8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C6ED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proofErr w:type="spellStart"/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r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476D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BB3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proofErr w:type="spellStart"/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r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1FD6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</w:tr>
      <w:tr w:rsidR="00D06E3A" w:rsidRPr="006724B6" w14:paraId="5A90A887" w14:textId="77777777" w:rsidTr="00D06E3A">
        <w:trPr>
          <w:trHeight w:val="32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37E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790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-.2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098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AAB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-.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4ED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1605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-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078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865</w:t>
            </w:r>
          </w:p>
        </w:tc>
      </w:tr>
      <w:tr w:rsidR="00D06E3A" w:rsidRPr="006724B6" w14:paraId="6EEFC264" w14:textId="77777777" w:rsidTr="00D06E3A">
        <w:trPr>
          <w:trHeight w:val="32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E29F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eight in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E52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774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0F5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74A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B71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ACB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556</w:t>
            </w:r>
          </w:p>
        </w:tc>
      </w:tr>
      <w:tr w:rsidR="00D06E3A" w:rsidRPr="006724B6" w14:paraId="5DC3EA39" w14:textId="77777777" w:rsidTr="00D06E3A">
        <w:trPr>
          <w:trHeight w:val="324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1755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Weight in 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133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475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12D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EFC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F3E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838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13</w:t>
            </w:r>
          </w:p>
        </w:tc>
      </w:tr>
      <w:tr w:rsidR="00D06E3A" w:rsidRPr="006724B6" w14:paraId="4C9D655A" w14:textId="77777777" w:rsidTr="00D06E3A">
        <w:trPr>
          <w:trHeight w:val="648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D632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eck Size in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805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4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CFB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833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7F6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F1D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04F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.001</w:t>
            </w:r>
          </w:p>
        </w:tc>
      </w:tr>
    </w:tbl>
    <w:p w14:paraId="453177EC" w14:textId="77777777" w:rsidR="00B24528" w:rsidRDefault="00B24528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B24149A" w14:textId="1FC76A80" w:rsidR="00D06E3A" w:rsidRPr="006724B6" w:rsidRDefault="00E93D7B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Table – </w:t>
      </w:r>
      <w:r w:rsidR="00991AD9">
        <w:rPr>
          <w:rFonts w:asciiTheme="majorBidi" w:hAnsiTheme="majorBidi" w:cstheme="majorBidi"/>
          <w:b/>
          <w:sz w:val="24"/>
          <w:szCs w:val="24"/>
        </w:rPr>
        <w:t>2</w:t>
      </w:r>
      <w:r w:rsidR="00BD54F3" w:rsidRPr="006724B6">
        <w:rPr>
          <w:rFonts w:asciiTheme="majorBidi" w:hAnsiTheme="majorBidi" w:cstheme="majorBidi"/>
          <w:b/>
          <w:sz w:val="24"/>
          <w:szCs w:val="24"/>
        </w:rPr>
        <w:t>: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 Mutual Correlations between OSA Parameters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760"/>
        <w:gridCol w:w="960"/>
        <w:gridCol w:w="960"/>
        <w:gridCol w:w="960"/>
        <w:gridCol w:w="960"/>
      </w:tblGrid>
      <w:tr w:rsidR="00D06E3A" w:rsidRPr="006724B6" w14:paraId="44DBC30D" w14:textId="77777777" w:rsidTr="00D06E3A">
        <w:trPr>
          <w:trHeight w:val="324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F9BF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earson Correlation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5D2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AH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8100" w14:textId="6838409F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TOP BANG</w:t>
            </w:r>
          </w:p>
        </w:tc>
      </w:tr>
      <w:tr w:rsidR="00D06E3A" w:rsidRPr="006724B6" w14:paraId="08065650" w14:textId="77777777" w:rsidTr="00D06E3A">
        <w:trPr>
          <w:trHeight w:val="324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B2B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242D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proofErr w:type="spellStart"/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r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D6D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E367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proofErr w:type="spellStart"/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r-valu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B97A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</w:tr>
      <w:tr w:rsidR="00D06E3A" w:rsidRPr="006724B6" w14:paraId="3522F9F5" w14:textId="77777777" w:rsidTr="00D06E3A">
        <w:trPr>
          <w:trHeight w:val="3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F0C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TOP BA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31E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21F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A6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D06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-</w:t>
            </w:r>
          </w:p>
        </w:tc>
      </w:tr>
      <w:tr w:rsidR="00D06E3A" w:rsidRPr="006724B6" w14:paraId="4B40F2D0" w14:textId="77777777" w:rsidTr="00D06E3A">
        <w:trPr>
          <w:trHeight w:val="324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BF85C" w14:textId="0768A82D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BERL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986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272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B45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8DA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&lt;0.001</w:t>
            </w:r>
          </w:p>
        </w:tc>
      </w:tr>
    </w:tbl>
    <w:p w14:paraId="5AAB6DDE" w14:textId="77777777" w:rsidR="004B4FFF" w:rsidRDefault="004B4FFF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76A4F612" w14:textId="68996EBB" w:rsidR="00D06E3A" w:rsidRPr="006724B6" w:rsidRDefault="003C6D76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Table – </w:t>
      </w:r>
      <w:r w:rsidR="004B4FFF">
        <w:rPr>
          <w:rFonts w:asciiTheme="majorBidi" w:hAnsiTheme="majorBidi" w:cstheme="majorBidi"/>
          <w:b/>
          <w:sz w:val="24"/>
          <w:szCs w:val="24"/>
        </w:rPr>
        <w:t>3</w:t>
      </w:r>
      <w:r w:rsidR="00BD54F3" w:rsidRPr="006724B6">
        <w:rPr>
          <w:rFonts w:asciiTheme="majorBidi" w:hAnsiTheme="majorBidi" w:cstheme="majorBidi"/>
          <w:b/>
          <w:sz w:val="24"/>
          <w:szCs w:val="24"/>
        </w:rPr>
        <w:t>: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 Comparison of AHI Score with Obesity and Hypertension</w:t>
      </w:r>
    </w:p>
    <w:tbl>
      <w:tblPr>
        <w:tblW w:w="7467" w:type="dxa"/>
        <w:tblLook w:val="04A0" w:firstRow="1" w:lastRow="0" w:firstColumn="1" w:lastColumn="0" w:noHBand="0" w:noVBand="1"/>
      </w:tblPr>
      <w:tblGrid>
        <w:gridCol w:w="1617"/>
        <w:gridCol w:w="1870"/>
        <w:gridCol w:w="980"/>
        <w:gridCol w:w="1040"/>
        <w:gridCol w:w="943"/>
        <w:gridCol w:w="1017"/>
      </w:tblGrid>
      <w:tr w:rsidR="00D06E3A" w:rsidRPr="006724B6" w14:paraId="39ABB20D" w14:textId="77777777" w:rsidTr="0052107F">
        <w:trPr>
          <w:trHeight w:val="336"/>
        </w:trPr>
        <w:tc>
          <w:tcPr>
            <w:tcW w:w="34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25F5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8A6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AHI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AB70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Unpaired t test</w:t>
            </w:r>
          </w:p>
        </w:tc>
      </w:tr>
      <w:tr w:rsidR="00D06E3A" w:rsidRPr="006724B6" w14:paraId="0305C164" w14:textId="77777777" w:rsidTr="0052107F">
        <w:trPr>
          <w:trHeight w:val="336"/>
        </w:trPr>
        <w:tc>
          <w:tcPr>
            <w:tcW w:w="34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DA6CE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074A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8980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A24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t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83A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</w:tr>
      <w:tr w:rsidR="00D06E3A" w:rsidRPr="006724B6" w14:paraId="69866588" w14:textId="77777777" w:rsidTr="0052107F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C86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ity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3424" w14:textId="4F4B6997" w:rsidR="00D06E3A" w:rsidRPr="006724B6" w:rsidRDefault="001334AE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n-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201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61.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27F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1.93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BE8B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01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9A7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050</w:t>
            </w:r>
          </w:p>
        </w:tc>
      </w:tr>
      <w:tr w:rsidR="00D06E3A" w:rsidRPr="006724B6" w14:paraId="0E0A7DAE" w14:textId="77777777" w:rsidTr="0052107F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2051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539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E10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9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142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34.08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AD5A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2B44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</w:tr>
      <w:tr w:rsidR="00D06E3A" w:rsidRPr="006724B6" w14:paraId="6A0D002A" w14:textId="77777777" w:rsidTr="0052107F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420B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84E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 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454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59.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6BB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0.75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2AD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37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42E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0.022</w:t>
            </w:r>
          </w:p>
        </w:tc>
      </w:tr>
      <w:tr w:rsidR="00D06E3A" w:rsidRPr="006724B6" w14:paraId="255158E6" w14:textId="77777777" w:rsidTr="0052107F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C353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05F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0F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6.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D8A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9.70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A0877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8DA0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</w:tr>
    </w:tbl>
    <w:p w14:paraId="49F455F5" w14:textId="77777777" w:rsidR="0052107F" w:rsidRPr="006724B6" w:rsidRDefault="0052107F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2EE359BA" w14:textId="082EA087" w:rsidR="00D06E3A" w:rsidRPr="006724B6" w:rsidRDefault="00F37C4B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Table – </w:t>
      </w:r>
      <w:r w:rsidR="004B4FFF">
        <w:rPr>
          <w:rFonts w:asciiTheme="majorBidi" w:hAnsiTheme="majorBidi" w:cstheme="majorBidi"/>
          <w:b/>
          <w:sz w:val="24"/>
          <w:szCs w:val="24"/>
        </w:rPr>
        <w:t>4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>: Comparison of Stop Bang Score with Obesity and Hypertension</w:t>
      </w:r>
    </w:p>
    <w:tbl>
      <w:tblPr>
        <w:tblW w:w="7467" w:type="dxa"/>
        <w:tblLook w:val="04A0" w:firstRow="1" w:lastRow="0" w:firstColumn="1" w:lastColumn="0" w:noHBand="0" w:noVBand="1"/>
      </w:tblPr>
      <w:tblGrid>
        <w:gridCol w:w="1617"/>
        <w:gridCol w:w="1870"/>
        <w:gridCol w:w="980"/>
        <w:gridCol w:w="1040"/>
        <w:gridCol w:w="943"/>
        <w:gridCol w:w="1017"/>
      </w:tblGrid>
      <w:tr w:rsidR="00D06E3A" w:rsidRPr="006724B6" w14:paraId="5A2DF8C2" w14:textId="77777777" w:rsidTr="007C1406">
        <w:trPr>
          <w:trHeight w:val="336"/>
        </w:trPr>
        <w:tc>
          <w:tcPr>
            <w:tcW w:w="34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23F4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2FC6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TOP BANG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A0BA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Unpaired t test</w:t>
            </w:r>
          </w:p>
        </w:tc>
      </w:tr>
      <w:tr w:rsidR="00D06E3A" w:rsidRPr="006724B6" w14:paraId="6B08D9E2" w14:textId="77777777" w:rsidTr="007C1406">
        <w:trPr>
          <w:trHeight w:val="336"/>
        </w:trPr>
        <w:tc>
          <w:tcPr>
            <w:tcW w:w="34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D045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691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BBD7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994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t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4BB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</w:tr>
      <w:tr w:rsidR="00D06E3A" w:rsidRPr="006724B6" w14:paraId="118F70E3" w14:textId="77777777" w:rsidTr="007C1406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945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ity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5E91" w14:textId="24B3587C" w:rsidR="00D06E3A" w:rsidRPr="006724B6" w:rsidRDefault="00837FBE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n-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D60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.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1C2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71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4063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1.60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FA9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117</w:t>
            </w:r>
          </w:p>
        </w:tc>
      </w:tr>
      <w:tr w:rsidR="00D06E3A" w:rsidRPr="006724B6" w14:paraId="7319282C" w14:textId="77777777" w:rsidTr="007C1406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A7C0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B79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F0CB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C81A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71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6985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F360B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</w:tr>
      <w:tr w:rsidR="00D06E3A" w:rsidRPr="006724B6" w14:paraId="32A7E15A" w14:textId="77777777" w:rsidTr="007C1406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1A9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0CD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 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3CC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.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D5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72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CD3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48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677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0.017</w:t>
            </w:r>
          </w:p>
        </w:tc>
      </w:tr>
      <w:tr w:rsidR="00D06E3A" w:rsidRPr="006724B6" w14:paraId="698468D8" w14:textId="77777777" w:rsidTr="007C1406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D0F1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A81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A0F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7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094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62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5079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1D56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</w:tr>
    </w:tbl>
    <w:p w14:paraId="1DA1D954" w14:textId="77777777" w:rsidR="00983B2E" w:rsidRPr="006724B6" w:rsidRDefault="00983B2E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14:paraId="35D214A3" w14:textId="149979CC" w:rsidR="00D06E3A" w:rsidRPr="006724B6" w:rsidRDefault="004C64A2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Table – </w:t>
      </w:r>
      <w:r w:rsidR="004B4FFF">
        <w:rPr>
          <w:rFonts w:asciiTheme="majorBidi" w:hAnsiTheme="majorBidi" w:cstheme="majorBidi"/>
          <w:b/>
          <w:sz w:val="24"/>
          <w:szCs w:val="24"/>
        </w:rPr>
        <w:t>5</w:t>
      </w:r>
      <w:r w:rsidR="00CA3A6B" w:rsidRPr="006724B6">
        <w:rPr>
          <w:rFonts w:asciiTheme="majorBidi" w:hAnsiTheme="majorBidi" w:cstheme="majorBidi"/>
          <w:b/>
          <w:sz w:val="24"/>
          <w:szCs w:val="24"/>
        </w:rPr>
        <w:t>:</w:t>
      </w:r>
      <w:r w:rsidR="0008541C" w:rsidRPr="006724B6">
        <w:rPr>
          <w:rFonts w:asciiTheme="majorBidi" w:hAnsiTheme="majorBidi" w:cstheme="majorBidi"/>
          <w:b/>
          <w:sz w:val="24"/>
          <w:szCs w:val="24"/>
        </w:rPr>
        <w:t xml:space="preserve"> Comparison of Berlin Score with Obesity and Hypertension</w:t>
      </w:r>
    </w:p>
    <w:tbl>
      <w:tblPr>
        <w:tblW w:w="7467" w:type="dxa"/>
        <w:tblLook w:val="04A0" w:firstRow="1" w:lastRow="0" w:firstColumn="1" w:lastColumn="0" w:noHBand="0" w:noVBand="1"/>
      </w:tblPr>
      <w:tblGrid>
        <w:gridCol w:w="1617"/>
        <w:gridCol w:w="1870"/>
        <w:gridCol w:w="980"/>
        <w:gridCol w:w="1040"/>
        <w:gridCol w:w="943"/>
        <w:gridCol w:w="1017"/>
      </w:tblGrid>
      <w:tr w:rsidR="00D06E3A" w:rsidRPr="006724B6" w14:paraId="4943FC5F" w14:textId="77777777" w:rsidTr="00800A54">
        <w:trPr>
          <w:trHeight w:val="336"/>
        </w:trPr>
        <w:tc>
          <w:tcPr>
            <w:tcW w:w="348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3A9B5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Group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682E" w14:textId="426CD75B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BERLIN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3AE5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Unpaired t test</w:t>
            </w:r>
          </w:p>
        </w:tc>
      </w:tr>
      <w:tr w:rsidR="00D06E3A" w:rsidRPr="006724B6" w14:paraId="2CECE873" w14:textId="77777777" w:rsidTr="00800A54">
        <w:trPr>
          <w:trHeight w:val="336"/>
        </w:trPr>
        <w:tc>
          <w:tcPr>
            <w:tcW w:w="348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35AE4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B33C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Me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3C2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SD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879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t-valu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D3D8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p-value</w:t>
            </w:r>
          </w:p>
        </w:tc>
      </w:tr>
      <w:tr w:rsidR="00D06E3A" w:rsidRPr="006724B6" w14:paraId="36404881" w14:textId="77777777" w:rsidTr="00800A54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5B99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ity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AB90" w14:textId="29EEE10A" w:rsidR="00D06E3A" w:rsidRPr="006724B6" w:rsidRDefault="004F313E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n-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E88E2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0A3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50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7B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85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99C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  <w:t>0.006</w:t>
            </w:r>
          </w:p>
        </w:tc>
      </w:tr>
      <w:tr w:rsidR="00D06E3A" w:rsidRPr="006724B6" w14:paraId="757553E6" w14:textId="77777777" w:rsidTr="00800A54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A607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2B84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Obe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49F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477A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32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4E1A0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0637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D06E3A" w:rsidRPr="006724B6" w14:paraId="359CFE4C" w14:textId="77777777" w:rsidTr="00800A54">
        <w:trPr>
          <w:trHeight w:val="336"/>
        </w:trPr>
        <w:tc>
          <w:tcPr>
            <w:tcW w:w="16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A62D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DD7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No 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201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BD3E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50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E30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1.56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F516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124</w:t>
            </w:r>
          </w:p>
        </w:tc>
      </w:tr>
      <w:tr w:rsidR="00D06E3A" w:rsidRPr="006724B6" w14:paraId="262FA87B" w14:textId="77777777" w:rsidTr="00800A54">
        <w:trPr>
          <w:trHeight w:val="336"/>
        </w:trPr>
        <w:tc>
          <w:tcPr>
            <w:tcW w:w="16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4710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8444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Hyperten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E811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2.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92F7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  <w:r w:rsidRPr="006724B6"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  <w:t>0.49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7EFCF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7CF7C" w14:textId="77777777" w:rsidR="00D06E3A" w:rsidRPr="006724B6" w:rsidRDefault="00D06E3A" w:rsidP="006724B6">
            <w:pPr>
              <w:spacing w:after="0" w:line="36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  <w:lang w:bidi="ar-SA"/>
              </w:rPr>
            </w:pPr>
          </w:p>
        </w:tc>
      </w:tr>
    </w:tbl>
    <w:p w14:paraId="44444781" w14:textId="009FC3CE" w:rsidR="00D06E3A" w:rsidRPr="006724B6" w:rsidRDefault="00D06E3A" w:rsidP="006724B6">
      <w:pPr>
        <w:spacing w:before="120" w:after="12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sectPr w:rsidR="00D06E3A" w:rsidRPr="006724B6" w:rsidSect="00AC05B3">
      <w:headerReference w:type="default" r:id="rId7"/>
      <w:pgSz w:w="11906" w:h="16838" w:code="9"/>
      <w:pgMar w:top="720" w:right="720" w:bottom="720" w:left="720" w:header="1296" w:footer="1296" w:gutter="0"/>
      <w:pgNumType w:start="10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F303E" w14:textId="77777777" w:rsidR="001B08F1" w:rsidRDefault="001B08F1" w:rsidP="00896730">
      <w:pPr>
        <w:spacing w:after="0" w:line="240" w:lineRule="auto"/>
      </w:pPr>
      <w:r>
        <w:separator/>
      </w:r>
    </w:p>
  </w:endnote>
  <w:endnote w:type="continuationSeparator" w:id="0">
    <w:p w14:paraId="4B117E45" w14:textId="77777777" w:rsidR="001B08F1" w:rsidRDefault="001B08F1" w:rsidP="008967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A4FFE" w14:textId="77777777" w:rsidR="001B08F1" w:rsidRDefault="001B08F1" w:rsidP="00896730">
      <w:pPr>
        <w:spacing w:after="0" w:line="240" w:lineRule="auto"/>
      </w:pPr>
      <w:r>
        <w:separator/>
      </w:r>
    </w:p>
  </w:footnote>
  <w:footnote w:type="continuationSeparator" w:id="0">
    <w:p w14:paraId="70C8F4F5" w14:textId="77777777" w:rsidR="001B08F1" w:rsidRDefault="001B08F1" w:rsidP="008967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E9D46" w14:textId="3F79D052" w:rsidR="00D25327" w:rsidRPr="00B45BBC" w:rsidRDefault="007C5C1C" w:rsidP="00B45BBC">
    <w:pPr>
      <w:pStyle w:val="Header"/>
      <w:pBdr>
        <w:bottom w:val="thickThinSmallGap" w:sz="24" w:space="1" w:color="622423"/>
      </w:pBdr>
      <w:jc w:val="right"/>
      <w:rPr>
        <w:rFonts w:ascii="Cambria" w:hAnsi="Cambria"/>
        <w:b/>
        <w:bCs/>
        <w:i/>
        <w:iCs/>
        <w:szCs w:val="22"/>
      </w:rPr>
    </w:pPr>
    <w:r>
      <w:rPr>
        <w:rFonts w:ascii="Cambria" w:hAnsi="Cambria"/>
        <w:b/>
        <w:bCs/>
        <w:i/>
        <w:iCs/>
        <w:szCs w:val="22"/>
      </w:rPr>
      <w:t>Supplementary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48A177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2E66C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70087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68C3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73664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4EE3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50929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5F8B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94477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062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164A6"/>
    <w:multiLevelType w:val="hybridMultilevel"/>
    <w:tmpl w:val="3050F5FE"/>
    <w:lvl w:ilvl="0" w:tplc="D076BC58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9E3E56"/>
    <w:multiLevelType w:val="hybridMultilevel"/>
    <w:tmpl w:val="3856B1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5CF7D08"/>
    <w:multiLevelType w:val="hybridMultilevel"/>
    <w:tmpl w:val="D28AAC9E"/>
    <w:lvl w:ilvl="0" w:tplc="5F3CE88C">
      <w:start w:val="1"/>
      <w:numFmt w:val="lowerLetter"/>
      <w:lvlText w:val="(%1)"/>
      <w:lvlJc w:val="left"/>
      <w:pPr>
        <w:ind w:left="1353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3" w15:restartNumberingAfterBreak="0">
    <w:nsid w:val="06A926E8"/>
    <w:multiLevelType w:val="hybridMultilevel"/>
    <w:tmpl w:val="222A0252"/>
    <w:lvl w:ilvl="0" w:tplc="E862ABB0">
      <w:start w:val="3"/>
      <w:numFmt w:val="upp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4" w15:restartNumberingAfterBreak="0">
    <w:nsid w:val="095B0826"/>
    <w:multiLevelType w:val="hybridMultilevel"/>
    <w:tmpl w:val="87B0F6E8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C374503"/>
    <w:multiLevelType w:val="hybridMultilevel"/>
    <w:tmpl w:val="34564718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8E61A6"/>
    <w:multiLevelType w:val="hybridMultilevel"/>
    <w:tmpl w:val="BD2494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5D1234"/>
    <w:multiLevelType w:val="hybridMultilevel"/>
    <w:tmpl w:val="8A566FFA"/>
    <w:lvl w:ilvl="0" w:tplc="F5101D2A">
      <w:start w:val="1"/>
      <w:numFmt w:val="bullet"/>
      <w:lvlText w:val=""/>
      <w:lvlJc w:val="left"/>
      <w:pPr>
        <w:ind w:left="786" w:hanging="360"/>
      </w:pPr>
      <w:rPr>
        <w:rFonts w:ascii="Wingdings" w:hAnsi="Wingdings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D05D5B"/>
    <w:multiLevelType w:val="hybridMultilevel"/>
    <w:tmpl w:val="66949B26"/>
    <w:lvl w:ilvl="0" w:tplc="40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22C067C6"/>
    <w:multiLevelType w:val="hybridMultilevel"/>
    <w:tmpl w:val="35428330"/>
    <w:lvl w:ilvl="0" w:tplc="6E227B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014D66"/>
    <w:multiLevelType w:val="hybridMultilevel"/>
    <w:tmpl w:val="75EA31B8"/>
    <w:lvl w:ilvl="0" w:tplc="D49276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F31BF2"/>
    <w:multiLevelType w:val="hybridMultilevel"/>
    <w:tmpl w:val="B838EE2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3A79E0"/>
    <w:multiLevelType w:val="hybridMultilevel"/>
    <w:tmpl w:val="8C8C7FB2"/>
    <w:lvl w:ilvl="0" w:tplc="AFACE1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4E4664"/>
    <w:multiLevelType w:val="multilevel"/>
    <w:tmpl w:val="22DA50D2"/>
    <w:lvl w:ilvl="0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6A0C71"/>
    <w:multiLevelType w:val="hybridMultilevel"/>
    <w:tmpl w:val="C57242E8"/>
    <w:lvl w:ilvl="0" w:tplc="4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13131"/>
    <w:multiLevelType w:val="hybridMultilevel"/>
    <w:tmpl w:val="40C63814"/>
    <w:lvl w:ilvl="0" w:tplc="AFACE1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CA2BDF"/>
    <w:multiLevelType w:val="hybridMultilevel"/>
    <w:tmpl w:val="D8EECDDC"/>
    <w:lvl w:ilvl="0" w:tplc="04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40036A"/>
    <w:multiLevelType w:val="hybridMultilevel"/>
    <w:tmpl w:val="A8F8AF46"/>
    <w:lvl w:ilvl="0" w:tplc="A3BE5308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39455E30"/>
    <w:multiLevelType w:val="hybridMultilevel"/>
    <w:tmpl w:val="A16AFA08"/>
    <w:lvl w:ilvl="0" w:tplc="8224391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A9E02D9"/>
    <w:multiLevelType w:val="hybridMultilevel"/>
    <w:tmpl w:val="558C72C6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3A4AC9"/>
    <w:multiLevelType w:val="hybridMultilevel"/>
    <w:tmpl w:val="8B8AB484"/>
    <w:lvl w:ilvl="0" w:tplc="E0FCCCE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A13B67"/>
    <w:multiLevelType w:val="hybridMultilevel"/>
    <w:tmpl w:val="22DA50D2"/>
    <w:lvl w:ilvl="0" w:tplc="A55A145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DF0E4A"/>
    <w:multiLevelType w:val="hybridMultilevel"/>
    <w:tmpl w:val="C74C3C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FB100F5"/>
    <w:multiLevelType w:val="hybridMultilevel"/>
    <w:tmpl w:val="C79C4EFE"/>
    <w:lvl w:ilvl="0" w:tplc="A55A145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6A5C9E"/>
    <w:multiLevelType w:val="hybridMultilevel"/>
    <w:tmpl w:val="E86CFBA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6D5CE5"/>
    <w:multiLevelType w:val="hybridMultilevel"/>
    <w:tmpl w:val="F51263D2"/>
    <w:lvl w:ilvl="0" w:tplc="8084D4CA">
      <w:start w:val="1"/>
      <w:numFmt w:val="upperLetter"/>
      <w:lvlText w:val="(%1)"/>
      <w:lvlJc w:val="left"/>
      <w:pPr>
        <w:ind w:left="8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6" w15:restartNumberingAfterBreak="0">
    <w:nsid w:val="57E23212"/>
    <w:multiLevelType w:val="hybridMultilevel"/>
    <w:tmpl w:val="233E7480"/>
    <w:lvl w:ilvl="0" w:tplc="A55A145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E604B5"/>
    <w:multiLevelType w:val="hybridMultilevel"/>
    <w:tmpl w:val="6D40AF12"/>
    <w:lvl w:ilvl="0" w:tplc="663A4DE6">
      <w:start w:val="1"/>
      <w:numFmt w:val="decimal"/>
      <w:lvlText w:val="%1."/>
      <w:lvlJc w:val="left"/>
      <w:pPr>
        <w:tabs>
          <w:tab w:val="num" w:pos="720"/>
        </w:tabs>
        <w:ind w:left="216" w:hanging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5EEB323D"/>
    <w:multiLevelType w:val="hybridMultilevel"/>
    <w:tmpl w:val="814C9E8A"/>
    <w:lvl w:ilvl="0" w:tplc="4B962F1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9" w15:restartNumberingAfterBreak="0">
    <w:nsid w:val="619B48CF"/>
    <w:multiLevelType w:val="hybridMultilevel"/>
    <w:tmpl w:val="D6343D46"/>
    <w:lvl w:ilvl="0" w:tplc="A55A145A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AB7D35"/>
    <w:multiLevelType w:val="multilevel"/>
    <w:tmpl w:val="8A6CC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 w15:restartNumberingAfterBreak="0">
    <w:nsid w:val="68141A02"/>
    <w:multiLevelType w:val="hybridMultilevel"/>
    <w:tmpl w:val="085636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 w15:restartNumberingAfterBreak="0">
    <w:nsid w:val="6A4F2EB3"/>
    <w:multiLevelType w:val="hybridMultilevel"/>
    <w:tmpl w:val="90B4CB18"/>
    <w:lvl w:ilvl="0" w:tplc="663A4DE6">
      <w:start w:val="1"/>
      <w:numFmt w:val="decimal"/>
      <w:lvlText w:val="%1."/>
      <w:lvlJc w:val="left"/>
      <w:pPr>
        <w:tabs>
          <w:tab w:val="num" w:pos="720"/>
        </w:tabs>
        <w:ind w:left="216" w:hanging="1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6BA3157B"/>
    <w:multiLevelType w:val="hybridMultilevel"/>
    <w:tmpl w:val="AE3CA2B2"/>
    <w:lvl w:ilvl="0" w:tplc="4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F92718B"/>
    <w:multiLevelType w:val="hybridMultilevel"/>
    <w:tmpl w:val="8996D25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467AE4"/>
    <w:multiLevelType w:val="hybridMultilevel"/>
    <w:tmpl w:val="829AACB2"/>
    <w:lvl w:ilvl="0" w:tplc="AFACE18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B5375CB"/>
    <w:multiLevelType w:val="hybridMultilevel"/>
    <w:tmpl w:val="39527E4C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810EF0"/>
    <w:multiLevelType w:val="hybridMultilevel"/>
    <w:tmpl w:val="09D81E40"/>
    <w:lvl w:ilvl="0" w:tplc="4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E17808"/>
    <w:multiLevelType w:val="hybridMultilevel"/>
    <w:tmpl w:val="60BC9036"/>
    <w:lvl w:ilvl="0" w:tplc="4009000B">
      <w:start w:val="1"/>
      <w:numFmt w:val="bullet"/>
      <w:lvlText w:val=""/>
      <w:lvlJc w:val="left"/>
      <w:pPr>
        <w:ind w:left="78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9" w15:restartNumberingAfterBreak="0">
    <w:nsid w:val="7ECB055F"/>
    <w:multiLevelType w:val="hybridMultilevel"/>
    <w:tmpl w:val="EF506D3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1013187431">
    <w:abstractNumId w:val="19"/>
  </w:num>
  <w:num w:numId="2" w16cid:durableId="154416483">
    <w:abstractNumId w:val="38"/>
  </w:num>
  <w:num w:numId="3" w16cid:durableId="1362903222">
    <w:abstractNumId w:val="27"/>
  </w:num>
  <w:num w:numId="4" w16cid:durableId="2079092200">
    <w:abstractNumId w:val="35"/>
  </w:num>
  <w:num w:numId="5" w16cid:durableId="524488708">
    <w:abstractNumId w:val="10"/>
  </w:num>
  <w:num w:numId="6" w16cid:durableId="442191390">
    <w:abstractNumId w:val="14"/>
  </w:num>
  <w:num w:numId="7" w16cid:durableId="1233590018">
    <w:abstractNumId w:val="13"/>
  </w:num>
  <w:num w:numId="8" w16cid:durableId="148983777">
    <w:abstractNumId w:val="26"/>
  </w:num>
  <w:num w:numId="9" w16cid:durableId="267347408">
    <w:abstractNumId w:val="12"/>
  </w:num>
  <w:num w:numId="10" w16cid:durableId="1394037934">
    <w:abstractNumId w:val="37"/>
  </w:num>
  <w:num w:numId="11" w16cid:durableId="150677375">
    <w:abstractNumId w:val="40"/>
  </w:num>
  <w:num w:numId="12" w16cid:durableId="134101551">
    <w:abstractNumId w:val="30"/>
  </w:num>
  <w:num w:numId="13" w16cid:durableId="982081078">
    <w:abstractNumId w:val="21"/>
  </w:num>
  <w:num w:numId="14" w16cid:durableId="561528720">
    <w:abstractNumId w:val="24"/>
  </w:num>
  <w:num w:numId="15" w16cid:durableId="981891177">
    <w:abstractNumId w:val="32"/>
  </w:num>
  <w:num w:numId="16" w16cid:durableId="598027749">
    <w:abstractNumId w:val="17"/>
  </w:num>
  <w:num w:numId="17" w16cid:durableId="2045784034">
    <w:abstractNumId w:val="34"/>
  </w:num>
  <w:num w:numId="18" w16cid:durableId="1001395467">
    <w:abstractNumId w:val="29"/>
  </w:num>
  <w:num w:numId="19" w16cid:durableId="1866406703">
    <w:abstractNumId w:val="44"/>
  </w:num>
  <w:num w:numId="20" w16cid:durableId="1535923174">
    <w:abstractNumId w:val="16"/>
  </w:num>
  <w:num w:numId="21" w16cid:durableId="1077098193">
    <w:abstractNumId w:val="15"/>
  </w:num>
  <w:num w:numId="22" w16cid:durableId="286788670">
    <w:abstractNumId w:val="47"/>
  </w:num>
  <w:num w:numId="23" w16cid:durableId="403994176">
    <w:abstractNumId w:val="43"/>
  </w:num>
  <w:num w:numId="24" w16cid:durableId="1288778495">
    <w:abstractNumId w:val="48"/>
  </w:num>
  <w:num w:numId="25" w16cid:durableId="709065532">
    <w:abstractNumId w:val="18"/>
  </w:num>
  <w:num w:numId="26" w16cid:durableId="1104763045">
    <w:abstractNumId w:val="46"/>
  </w:num>
  <w:num w:numId="27" w16cid:durableId="346831855">
    <w:abstractNumId w:val="11"/>
  </w:num>
  <w:num w:numId="28" w16cid:durableId="1656302802">
    <w:abstractNumId w:val="28"/>
  </w:num>
  <w:num w:numId="29" w16cid:durableId="1999575157">
    <w:abstractNumId w:val="39"/>
  </w:num>
  <w:num w:numId="30" w16cid:durableId="891232138">
    <w:abstractNumId w:val="36"/>
  </w:num>
  <w:num w:numId="31" w16cid:durableId="1994064671">
    <w:abstractNumId w:val="9"/>
  </w:num>
  <w:num w:numId="32" w16cid:durableId="1889994298">
    <w:abstractNumId w:val="7"/>
  </w:num>
  <w:num w:numId="33" w16cid:durableId="1057389972">
    <w:abstractNumId w:val="6"/>
  </w:num>
  <w:num w:numId="34" w16cid:durableId="1762212579">
    <w:abstractNumId w:val="5"/>
  </w:num>
  <w:num w:numId="35" w16cid:durableId="296764459">
    <w:abstractNumId w:val="4"/>
  </w:num>
  <w:num w:numId="36" w16cid:durableId="300185981">
    <w:abstractNumId w:val="8"/>
  </w:num>
  <w:num w:numId="37" w16cid:durableId="75170393">
    <w:abstractNumId w:val="3"/>
  </w:num>
  <w:num w:numId="38" w16cid:durableId="1838033858">
    <w:abstractNumId w:val="2"/>
  </w:num>
  <w:num w:numId="39" w16cid:durableId="362874374">
    <w:abstractNumId w:val="1"/>
  </w:num>
  <w:num w:numId="40" w16cid:durableId="1994289862">
    <w:abstractNumId w:val="0"/>
  </w:num>
  <w:num w:numId="41" w16cid:durableId="1342508153">
    <w:abstractNumId w:val="33"/>
  </w:num>
  <w:num w:numId="42" w16cid:durableId="431051285">
    <w:abstractNumId w:val="45"/>
  </w:num>
  <w:num w:numId="43" w16cid:durableId="934433984">
    <w:abstractNumId w:val="31"/>
  </w:num>
  <w:num w:numId="44" w16cid:durableId="1935748416">
    <w:abstractNumId w:val="23"/>
  </w:num>
  <w:num w:numId="45" w16cid:durableId="53936183">
    <w:abstractNumId w:val="25"/>
  </w:num>
  <w:num w:numId="46" w16cid:durableId="2004972371">
    <w:abstractNumId w:val="41"/>
  </w:num>
  <w:num w:numId="47" w16cid:durableId="1510825029">
    <w:abstractNumId w:val="42"/>
  </w:num>
  <w:num w:numId="48" w16cid:durableId="1872300148">
    <w:abstractNumId w:val="22"/>
  </w:num>
  <w:num w:numId="49" w16cid:durableId="1635524707">
    <w:abstractNumId w:val="20"/>
  </w:num>
  <w:num w:numId="50" w16cid:durableId="1465854647">
    <w:abstractNumId w:val="4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3MDc3NDE2MTYAQiUdpeDU4uLM/DyQAvNaAC3T5DksAAAA"/>
  </w:docVars>
  <w:rsids>
    <w:rsidRoot w:val="006D5973"/>
    <w:rsid w:val="000005AC"/>
    <w:rsid w:val="00000C9A"/>
    <w:rsid w:val="00003115"/>
    <w:rsid w:val="00003A93"/>
    <w:rsid w:val="00003C6B"/>
    <w:rsid w:val="00003D6B"/>
    <w:rsid w:val="000049F1"/>
    <w:rsid w:val="00004F7E"/>
    <w:rsid w:val="0000536F"/>
    <w:rsid w:val="00006A92"/>
    <w:rsid w:val="00006B1A"/>
    <w:rsid w:val="000101D1"/>
    <w:rsid w:val="000102AE"/>
    <w:rsid w:val="00010DFF"/>
    <w:rsid w:val="00011087"/>
    <w:rsid w:val="000111C9"/>
    <w:rsid w:val="00011295"/>
    <w:rsid w:val="000113A1"/>
    <w:rsid w:val="0001155B"/>
    <w:rsid w:val="00011C89"/>
    <w:rsid w:val="00013CF5"/>
    <w:rsid w:val="00013EBF"/>
    <w:rsid w:val="0001403D"/>
    <w:rsid w:val="000145E3"/>
    <w:rsid w:val="000146D3"/>
    <w:rsid w:val="00016197"/>
    <w:rsid w:val="000161DA"/>
    <w:rsid w:val="0001731E"/>
    <w:rsid w:val="00017D8F"/>
    <w:rsid w:val="000212EF"/>
    <w:rsid w:val="00023FC2"/>
    <w:rsid w:val="0002454B"/>
    <w:rsid w:val="000245BC"/>
    <w:rsid w:val="00025DF4"/>
    <w:rsid w:val="0002612C"/>
    <w:rsid w:val="000270BA"/>
    <w:rsid w:val="000270D2"/>
    <w:rsid w:val="00030134"/>
    <w:rsid w:val="000308D1"/>
    <w:rsid w:val="000317A8"/>
    <w:rsid w:val="000324F3"/>
    <w:rsid w:val="00033F03"/>
    <w:rsid w:val="0003533E"/>
    <w:rsid w:val="00036A1D"/>
    <w:rsid w:val="00037AEB"/>
    <w:rsid w:val="00037CA9"/>
    <w:rsid w:val="00037EE7"/>
    <w:rsid w:val="00037FBA"/>
    <w:rsid w:val="000402EE"/>
    <w:rsid w:val="00040ED6"/>
    <w:rsid w:val="00041170"/>
    <w:rsid w:val="00044411"/>
    <w:rsid w:val="00044BF4"/>
    <w:rsid w:val="00045AD5"/>
    <w:rsid w:val="00045BC8"/>
    <w:rsid w:val="00046150"/>
    <w:rsid w:val="000464E9"/>
    <w:rsid w:val="0004669D"/>
    <w:rsid w:val="00046753"/>
    <w:rsid w:val="00046D05"/>
    <w:rsid w:val="00046E5A"/>
    <w:rsid w:val="0004725B"/>
    <w:rsid w:val="000476EE"/>
    <w:rsid w:val="000500E4"/>
    <w:rsid w:val="000501C9"/>
    <w:rsid w:val="000507FD"/>
    <w:rsid w:val="00054005"/>
    <w:rsid w:val="00054168"/>
    <w:rsid w:val="00054CB4"/>
    <w:rsid w:val="000550E4"/>
    <w:rsid w:val="00055114"/>
    <w:rsid w:val="00055267"/>
    <w:rsid w:val="00055819"/>
    <w:rsid w:val="00056379"/>
    <w:rsid w:val="000616BE"/>
    <w:rsid w:val="00061CC8"/>
    <w:rsid w:val="00062F3D"/>
    <w:rsid w:val="0006311A"/>
    <w:rsid w:val="00064C8B"/>
    <w:rsid w:val="000656C0"/>
    <w:rsid w:val="00065EB6"/>
    <w:rsid w:val="00067114"/>
    <w:rsid w:val="0006748D"/>
    <w:rsid w:val="00067895"/>
    <w:rsid w:val="00070CA2"/>
    <w:rsid w:val="0007473E"/>
    <w:rsid w:val="000749CF"/>
    <w:rsid w:val="00074E00"/>
    <w:rsid w:val="0007516C"/>
    <w:rsid w:val="00075289"/>
    <w:rsid w:val="000753CF"/>
    <w:rsid w:val="00077475"/>
    <w:rsid w:val="00080237"/>
    <w:rsid w:val="0008024D"/>
    <w:rsid w:val="00081642"/>
    <w:rsid w:val="00081AE4"/>
    <w:rsid w:val="00081CFF"/>
    <w:rsid w:val="000822CB"/>
    <w:rsid w:val="00082707"/>
    <w:rsid w:val="00083B59"/>
    <w:rsid w:val="00084E01"/>
    <w:rsid w:val="000850C1"/>
    <w:rsid w:val="0008541C"/>
    <w:rsid w:val="000856D6"/>
    <w:rsid w:val="00091C31"/>
    <w:rsid w:val="00092486"/>
    <w:rsid w:val="00092A19"/>
    <w:rsid w:val="000932F8"/>
    <w:rsid w:val="00094001"/>
    <w:rsid w:val="00095017"/>
    <w:rsid w:val="000951BE"/>
    <w:rsid w:val="000952CB"/>
    <w:rsid w:val="000957C2"/>
    <w:rsid w:val="000961BC"/>
    <w:rsid w:val="00096D2D"/>
    <w:rsid w:val="000979C4"/>
    <w:rsid w:val="00097C55"/>
    <w:rsid w:val="000A1B5F"/>
    <w:rsid w:val="000A297F"/>
    <w:rsid w:val="000A3652"/>
    <w:rsid w:val="000A3DEC"/>
    <w:rsid w:val="000A3EE9"/>
    <w:rsid w:val="000A3FB1"/>
    <w:rsid w:val="000A45CD"/>
    <w:rsid w:val="000A6AFD"/>
    <w:rsid w:val="000A7452"/>
    <w:rsid w:val="000B0858"/>
    <w:rsid w:val="000B0CEB"/>
    <w:rsid w:val="000B0F93"/>
    <w:rsid w:val="000B1146"/>
    <w:rsid w:val="000B1153"/>
    <w:rsid w:val="000B1454"/>
    <w:rsid w:val="000B1AEE"/>
    <w:rsid w:val="000B2D9E"/>
    <w:rsid w:val="000B2E45"/>
    <w:rsid w:val="000B3047"/>
    <w:rsid w:val="000B312F"/>
    <w:rsid w:val="000B42F9"/>
    <w:rsid w:val="000B4410"/>
    <w:rsid w:val="000B48FE"/>
    <w:rsid w:val="000B5601"/>
    <w:rsid w:val="000B5DB7"/>
    <w:rsid w:val="000B74D3"/>
    <w:rsid w:val="000C18F4"/>
    <w:rsid w:val="000C53E0"/>
    <w:rsid w:val="000C59EF"/>
    <w:rsid w:val="000C687E"/>
    <w:rsid w:val="000C7EB7"/>
    <w:rsid w:val="000D0A9E"/>
    <w:rsid w:val="000D24A9"/>
    <w:rsid w:val="000D41DF"/>
    <w:rsid w:val="000D4404"/>
    <w:rsid w:val="000D475D"/>
    <w:rsid w:val="000D4BE0"/>
    <w:rsid w:val="000D58A9"/>
    <w:rsid w:val="000D5987"/>
    <w:rsid w:val="000D7C29"/>
    <w:rsid w:val="000D7FF9"/>
    <w:rsid w:val="000E0B5D"/>
    <w:rsid w:val="000E3FD4"/>
    <w:rsid w:val="000E413B"/>
    <w:rsid w:val="000E4D30"/>
    <w:rsid w:val="000E5CA7"/>
    <w:rsid w:val="000F0621"/>
    <w:rsid w:val="000F0C24"/>
    <w:rsid w:val="000F1126"/>
    <w:rsid w:val="000F1843"/>
    <w:rsid w:val="000F2D01"/>
    <w:rsid w:val="000F2EDD"/>
    <w:rsid w:val="000F448D"/>
    <w:rsid w:val="000F4C95"/>
    <w:rsid w:val="000F52BB"/>
    <w:rsid w:val="000F600B"/>
    <w:rsid w:val="000F612D"/>
    <w:rsid w:val="000F6B23"/>
    <w:rsid w:val="000F7F65"/>
    <w:rsid w:val="001002BC"/>
    <w:rsid w:val="00100BB1"/>
    <w:rsid w:val="00100F51"/>
    <w:rsid w:val="00101EE4"/>
    <w:rsid w:val="00102CD7"/>
    <w:rsid w:val="00102FC1"/>
    <w:rsid w:val="0010458E"/>
    <w:rsid w:val="00104ACF"/>
    <w:rsid w:val="00104E9E"/>
    <w:rsid w:val="00106619"/>
    <w:rsid w:val="001073FD"/>
    <w:rsid w:val="001078DB"/>
    <w:rsid w:val="00107C7D"/>
    <w:rsid w:val="00107D1C"/>
    <w:rsid w:val="001109C8"/>
    <w:rsid w:val="00111672"/>
    <w:rsid w:val="00111C8B"/>
    <w:rsid w:val="00112403"/>
    <w:rsid w:val="00112951"/>
    <w:rsid w:val="00114571"/>
    <w:rsid w:val="0011465E"/>
    <w:rsid w:val="00114ABD"/>
    <w:rsid w:val="001163BC"/>
    <w:rsid w:val="0011687A"/>
    <w:rsid w:val="001170F7"/>
    <w:rsid w:val="00120D2A"/>
    <w:rsid w:val="00123005"/>
    <w:rsid w:val="0012439A"/>
    <w:rsid w:val="00124499"/>
    <w:rsid w:val="001247A5"/>
    <w:rsid w:val="00124AC6"/>
    <w:rsid w:val="00126AFC"/>
    <w:rsid w:val="00126B3F"/>
    <w:rsid w:val="00126DAE"/>
    <w:rsid w:val="00127575"/>
    <w:rsid w:val="00127B99"/>
    <w:rsid w:val="00127DB2"/>
    <w:rsid w:val="00131515"/>
    <w:rsid w:val="00131793"/>
    <w:rsid w:val="0013193A"/>
    <w:rsid w:val="001319D3"/>
    <w:rsid w:val="00131F8E"/>
    <w:rsid w:val="00132597"/>
    <w:rsid w:val="00132957"/>
    <w:rsid w:val="001334AE"/>
    <w:rsid w:val="0013463B"/>
    <w:rsid w:val="0013469B"/>
    <w:rsid w:val="001357EE"/>
    <w:rsid w:val="00136619"/>
    <w:rsid w:val="00136BDC"/>
    <w:rsid w:val="001411F3"/>
    <w:rsid w:val="00141C93"/>
    <w:rsid w:val="00142131"/>
    <w:rsid w:val="00142982"/>
    <w:rsid w:val="001433E3"/>
    <w:rsid w:val="00144131"/>
    <w:rsid w:val="00144BD7"/>
    <w:rsid w:val="00144BEC"/>
    <w:rsid w:val="00146246"/>
    <w:rsid w:val="00146F6B"/>
    <w:rsid w:val="00147007"/>
    <w:rsid w:val="00147570"/>
    <w:rsid w:val="001475A4"/>
    <w:rsid w:val="00147F90"/>
    <w:rsid w:val="00147FDF"/>
    <w:rsid w:val="00150055"/>
    <w:rsid w:val="00150102"/>
    <w:rsid w:val="00151837"/>
    <w:rsid w:val="00151871"/>
    <w:rsid w:val="0015187D"/>
    <w:rsid w:val="00152C48"/>
    <w:rsid w:val="001534C0"/>
    <w:rsid w:val="0015474F"/>
    <w:rsid w:val="00154845"/>
    <w:rsid w:val="00155D69"/>
    <w:rsid w:val="001579CF"/>
    <w:rsid w:val="00157A9B"/>
    <w:rsid w:val="00157F59"/>
    <w:rsid w:val="00160491"/>
    <w:rsid w:val="001604F9"/>
    <w:rsid w:val="0016173A"/>
    <w:rsid w:val="00162CB1"/>
    <w:rsid w:val="00163125"/>
    <w:rsid w:val="001631E1"/>
    <w:rsid w:val="00163542"/>
    <w:rsid w:val="00163A1E"/>
    <w:rsid w:val="00163F94"/>
    <w:rsid w:val="001658E5"/>
    <w:rsid w:val="00165D51"/>
    <w:rsid w:val="00167BB6"/>
    <w:rsid w:val="00167EA3"/>
    <w:rsid w:val="00171111"/>
    <w:rsid w:val="001713BD"/>
    <w:rsid w:val="00171477"/>
    <w:rsid w:val="00172A9C"/>
    <w:rsid w:val="00172C5C"/>
    <w:rsid w:val="001736E7"/>
    <w:rsid w:val="001742F1"/>
    <w:rsid w:val="00175330"/>
    <w:rsid w:val="00177EB1"/>
    <w:rsid w:val="001812E9"/>
    <w:rsid w:val="0018135F"/>
    <w:rsid w:val="00181ED7"/>
    <w:rsid w:val="001830A4"/>
    <w:rsid w:val="001830B7"/>
    <w:rsid w:val="00183484"/>
    <w:rsid w:val="0018356D"/>
    <w:rsid w:val="00183743"/>
    <w:rsid w:val="001840A7"/>
    <w:rsid w:val="00184A48"/>
    <w:rsid w:val="00184DE0"/>
    <w:rsid w:val="0018595B"/>
    <w:rsid w:val="00186A16"/>
    <w:rsid w:val="0018789E"/>
    <w:rsid w:val="001900AF"/>
    <w:rsid w:val="0019297E"/>
    <w:rsid w:val="00192E9F"/>
    <w:rsid w:val="001935B6"/>
    <w:rsid w:val="001942A9"/>
    <w:rsid w:val="0019495A"/>
    <w:rsid w:val="00195707"/>
    <w:rsid w:val="00197E0D"/>
    <w:rsid w:val="001A0431"/>
    <w:rsid w:val="001A0522"/>
    <w:rsid w:val="001A174A"/>
    <w:rsid w:val="001A30A9"/>
    <w:rsid w:val="001A3EE8"/>
    <w:rsid w:val="001A4EF5"/>
    <w:rsid w:val="001A5239"/>
    <w:rsid w:val="001A532B"/>
    <w:rsid w:val="001A6C8F"/>
    <w:rsid w:val="001A6CAC"/>
    <w:rsid w:val="001A76AB"/>
    <w:rsid w:val="001B0866"/>
    <w:rsid w:val="001B08F1"/>
    <w:rsid w:val="001B1BDA"/>
    <w:rsid w:val="001B211C"/>
    <w:rsid w:val="001B2D1E"/>
    <w:rsid w:val="001B44B5"/>
    <w:rsid w:val="001B46EF"/>
    <w:rsid w:val="001B6E5E"/>
    <w:rsid w:val="001B7611"/>
    <w:rsid w:val="001C0029"/>
    <w:rsid w:val="001C04C7"/>
    <w:rsid w:val="001C1C2D"/>
    <w:rsid w:val="001C24A6"/>
    <w:rsid w:val="001C2AAD"/>
    <w:rsid w:val="001C2D50"/>
    <w:rsid w:val="001C4118"/>
    <w:rsid w:val="001C46B6"/>
    <w:rsid w:val="001C4932"/>
    <w:rsid w:val="001C4B5A"/>
    <w:rsid w:val="001C63AC"/>
    <w:rsid w:val="001C684C"/>
    <w:rsid w:val="001D0724"/>
    <w:rsid w:val="001D19C6"/>
    <w:rsid w:val="001D2BA8"/>
    <w:rsid w:val="001D38E3"/>
    <w:rsid w:val="001D42EF"/>
    <w:rsid w:val="001D5045"/>
    <w:rsid w:val="001D52D9"/>
    <w:rsid w:val="001D5A0E"/>
    <w:rsid w:val="001D5EAE"/>
    <w:rsid w:val="001D5FE8"/>
    <w:rsid w:val="001D617B"/>
    <w:rsid w:val="001D6A56"/>
    <w:rsid w:val="001D6F41"/>
    <w:rsid w:val="001D77AC"/>
    <w:rsid w:val="001E0BCD"/>
    <w:rsid w:val="001E1B81"/>
    <w:rsid w:val="001E2BA7"/>
    <w:rsid w:val="001E38B9"/>
    <w:rsid w:val="001E38BA"/>
    <w:rsid w:val="001E4038"/>
    <w:rsid w:val="001E4D53"/>
    <w:rsid w:val="001E51CA"/>
    <w:rsid w:val="001E5A24"/>
    <w:rsid w:val="001F01F8"/>
    <w:rsid w:val="001F0969"/>
    <w:rsid w:val="001F0D62"/>
    <w:rsid w:val="001F1C9B"/>
    <w:rsid w:val="001F21DD"/>
    <w:rsid w:val="001F31A8"/>
    <w:rsid w:val="001F4555"/>
    <w:rsid w:val="001F4EE9"/>
    <w:rsid w:val="001F50EE"/>
    <w:rsid w:val="001F597D"/>
    <w:rsid w:val="001F69EF"/>
    <w:rsid w:val="001F75E6"/>
    <w:rsid w:val="002013B9"/>
    <w:rsid w:val="002014DF"/>
    <w:rsid w:val="00202303"/>
    <w:rsid w:val="00202F0A"/>
    <w:rsid w:val="002045A6"/>
    <w:rsid w:val="00205835"/>
    <w:rsid w:val="00205D39"/>
    <w:rsid w:val="00205F35"/>
    <w:rsid w:val="002068C4"/>
    <w:rsid w:val="002073D9"/>
    <w:rsid w:val="00207637"/>
    <w:rsid w:val="00212A9E"/>
    <w:rsid w:val="00212AB8"/>
    <w:rsid w:val="00213270"/>
    <w:rsid w:val="00213650"/>
    <w:rsid w:val="00214717"/>
    <w:rsid w:val="00214D63"/>
    <w:rsid w:val="002154BE"/>
    <w:rsid w:val="0021638E"/>
    <w:rsid w:val="00216F25"/>
    <w:rsid w:val="0022149D"/>
    <w:rsid w:val="00221814"/>
    <w:rsid w:val="002218BE"/>
    <w:rsid w:val="002226CD"/>
    <w:rsid w:val="002231F0"/>
    <w:rsid w:val="002239E7"/>
    <w:rsid w:val="00225AE8"/>
    <w:rsid w:val="00226128"/>
    <w:rsid w:val="0022669A"/>
    <w:rsid w:val="00227BE3"/>
    <w:rsid w:val="0023176E"/>
    <w:rsid w:val="002323DF"/>
    <w:rsid w:val="00232C02"/>
    <w:rsid w:val="0023377A"/>
    <w:rsid w:val="0023377E"/>
    <w:rsid w:val="00234DF6"/>
    <w:rsid w:val="00234FC0"/>
    <w:rsid w:val="00236146"/>
    <w:rsid w:val="002368A8"/>
    <w:rsid w:val="00237443"/>
    <w:rsid w:val="0023777E"/>
    <w:rsid w:val="00237DF6"/>
    <w:rsid w:val="00240195"/>
    <w:rsid w:val="002412B3"/>
    <w:rsid w:val="00243299"/>
    <w:rsid w:val="00243C09"/>
    <w:rsid w:val="00243E6A"/>
    <w:rsid w:val="00244811"/>
    <w:rsid w:val="00246E39"/>
    <w:rsid w:val="00247E10"/>
    <w:rsid w:val="00250121"/>
    <w:rsid w:val="00250CC0"/>
    <w:rsid w:val="002515A4"/>
    <w:rsid w:val="0025233F"/>
    <w:rsid w:val="002537F2"/>
    <w:rsid w:val="002555A0"/>
    <w:rsid w:val="00255D31"/>
    <w:rsid w:val="00255EFE"/>
    <w:rsid w:val="0025680C"/>
    <w:rsid w:val="00256AE3"/>
    <w:rsid w:val="002576D2"/>
    <w:rsid w:val="002605C5"/>
    <w:rsid w:val="00261BD1"/>
    <w:rsid w:val="00264410"/>
    <w:rsid w:val="00265638"/>
    <w:rsid w:val="0026566F"/>
    <w:rsid w:val="00267532"/>
    <w:rsid w:val="002676B4"/>
    <w:rsid w:val="00267FCE"/>
    <w:rsid w:val="00270F86"/>
    <w:rsid w:val="00272269"/>
    <w:rsid w:val="00272278"/>
    <w:rsid w:val="00273CE2"/>
    <w:rsid w:val="00275315"/>
    <w:rsid w:val="00275C36"/>
    <w:rsid w:val="002769E7"/>
    <w:rsid w:val="00276ED2"/>
    <w:rsid w:val="002800ED"/>
    <w:rsid w:val="0028036E"/>
    <w:rsid w:val="0028165B"/>
    <w:rsid w:val="002820B2"/>
    <w:rsid w:val="002849CE"/>
    <w:rsid w:val="00284FD9"/>
    <w:rsid w:val="002850D6"/>
    <w:rsid w:val="00286865"/>
    <w:rsid w:val="00286E23"/>
    <w:rsid w:val="00287927"/>
    <w:rsid w:val="00287EEB"/>
    <w:rsid w:val="002900DF"/>
    <w:rsid w:val="00291206"/>
    <w:rsid w:val="002922F6"/>
    <w:rsid w:val="002944CE"/>
    <w:rsid w:val="00294B79"/>
    <w:rsid w:val="00294DE6"/>
    <w:rsid w:val="00295AE4"/>
    <w:rsid w:val="00295C7E"/>
    <w:rsid w:val="0029680B"/>
    <w:rsid w:val="00297EC5"/>
    <w:rsid w:val="002A0513"/>
    <w:rsid w:val="002A0CEB"/>
    <w:rsid w:val="002A0E38"/>
    <w:rsid w:val="002A13AC"/>
    <w:rsid w:val="002A2039"/>
    <w:rsid w:val="002A2818"/>
    <w:rsid w:val="002A2C4D"/>
    <w:rsid w:val="002A30AC"/>
    <w:rsid w:val="002A3D4B"/>
    <w:rsid w:val="002A4449"/>
    <w:rsid w:val="002A48A2"/>
    <w:rsid w:val="002A4CBB"/>
    <w:rsid w:val="002A5A41"/>
    <w:rsid w:val="002A5EB8"/>
    <w:rsid w:val="002A63FE"/>
    <w:rsid w:val="002A72C4"/>
    <w:rsid w:val="002B24BF"/>
    <w:rsid w:val="002B2A37"/>
    <w:rsid w:val="002B2FBF"/>
    <w:rsid w:val="002B30D2"/>
    <w:rsid w:val="002B3246"/>
    <w:rsid w:val="002B413E"/>
    <w:rsid w:val="002B4498"/>
    <w:rsid w:val="002B489B"/>
    <w:rsid w:val="002B4E90"/>
    <w:rsid w:val="002B4EED"/>
    <w:rsid w:val="002B570D"/>
    <w:rsid w:val="002B65B0"/>
    <w:rsid w:val="002B65B5"/>
    <w:rsid w:val="002B7233"/>
    <w:rsid w:val="002C0E07"/>
    <w:rsid w:val="002C1491"/>
    <w:rsid w:val="002C29AB"/>
    <w:rsid w:val="002C331C"/>
    <w:rsid w:val="002C361B"/>
    <w:rsid w:val="002C4070"/>
    <w:rsid w:val="002C4C59"/>
    <w:rsid w:val="002C5B8A"/>
    <w:rsid w:val="002C5E3E"/>
    <w:rsid w:val="002C6136"/>
    <w:rsid w:val="002C65A9"/>
    <w:rsid w:val="002C789F"/>
    <w:rsid w:val="002D1380"/>
    <w:rsid w:val="002D1B27"/>
    <w:rsid w:val="002D2BCD"/>
    <w:rsid w:val="002D2F3B"/>
    <w:rsid w:val="002D3B9A"/>
    <w:rsid w:val="002D764C"/>
    <w:rsid w:val="002E0476"/>
    <w:rsid w:val="002E1940"/>
    <w:rsid w:val="002E2060"/>
    <w:rsid w:val="002E2306"/>
    <w:rsid w:val="002E2A23"/>
    <w:rsid w:val="002E31A6"/>
    <w:rsid w:val="002E3654"/>
    <w:rsid w:val="002E3E8C"/>
    <w:rsid w:val="002E42F2"/>
    <w:rsid w:val="002E4FB5"/>
    <w:rsid w:val="002E7535"/>
    <w:rsid w:val="002E7833"/>
    <w:rsid w:val="002F0503"/>
    <w:rsid w:val="002F1468"/>
    <w:rsid w:val="002F1D02"/>
    <w:rsid w:val="002F23AB"/>
    <w:rsid w:val="002F2862"/>
    <w:rsid w:val="002F39A7"/>
    <w:rsid w:val="002F4C62"/>
    <w:rsid w:val="002F5170"/>
    <w:rsid w:val="002F54A9"/>
    <w:rsid w:val="002F55DF"/>
    <w:rsid w:val="002F5602"/>
    <w:rsid w:val="002F5BA4"/>
    <w:rsid w:val="002F6A41"/>
    <w:rsid w:val="002F6AA6"/>
    <w:rsid w:val="002F73CB"/>
    <w:rsid w:val="00300095"/>
    <w:rsid w:val="00300739"/>
    <w:rsid w:val="003007C2"/>
    <w:rsid w:val="00300888"/>
    <w:rsid w:val="00300B35"/>
    <w:rsid w:val="00301AB1"/>
    <w:rsid w:val="00301F4A"/>
    <w:rsid w:val="0030275E"/>
    <w:rsid w:val="00303BC3"/>
    <w:rsid w:val="00303E7E"/>
    <w:rsid w:val="00304C7C"/>
    <w:rsid w:val="003050F5"/>
    <w:rsid w:val="00305A3E"/>
    <w:rsid w:val="00306534"/>
    <w:rsid w:val="00307877"/>
    <w:rsid w:val="00310421"/>
    <w:rsid w:val="00310529"/>
    <w:rsid w:val="00312412"/>
    <w:rsid w:val="003129F5"/>
    <w:rsid w:val="00312CEB"/>
    <w:rsid w:val="00313A4A"/>
    <w:rsid w:val="00313A5F"/>
    <w:rsid w:val="0031499F"/>
    <w:rsid w:val="003159C2"/>
    <w:rsid w:val="00315B33"/>
    <w:rsid w:val="0031620C"/>
    <w:rsid w:val="0032006E"/>
    <w:rsid w:val="00320889"/>
    <w:rsid w:val="003213D9"/>
    <w:rsid w:val="00321524"/>
    <w:rsid w:val="0032225B"/>
    <w:rsid w:val="00322E5A"/>
    <w:rsid w:val="003230AD"/>
    <w:rsid w:val="00323928"/>
    <w:rsid w:val="00324A29"/>
    <w:rsid w:val="0032548D"/>
    <w:rsid w:val="003258C1"/>
    <w:rsid w:val="003259BA"/>
    <w:rsid w:val="00326A27"/>
    <w:rsid w:val="00326A8E"/>
    <w:rsid w:val="00326FCF"/>
    <w:rsid w:val="00327371"/>
    <w:rsid w:val="003275E8"/>
    <w:rsid w:val="00327D09"/>
    <w:rsid w:val="00331151"/>
    <w:rsid w:val="003314A8"/>
    <w:rsid w:val="0033225D"/>
    <w:rsid w:val="00332833"/>
    <w:rsid w:val="00333FEC"/>
    <w:rsid w:val="0033428E"/>
    <w:rsid w:val="00335B3C"/>
    <w:rsid w:val="00337386"/>
    <w:rsid w:val="00340018"/>
    <w:rsid w:val="00340B82"/>
    <w:rsid w:val="00343EE1"/>
    <w:rsid w:val="00344728"/>
    <w:rsid w:val="00344CB2"/>
    <w:rsid w:val="003452D7"/>
    <w:rsid w:val="00345D1C"/>
    <w:rsid w:val="00345F8D"/>
    <w:rsid w:val="00346E43"/>
    <w:rsid w:val="00350680"/>
    <w:rsid w:val="00351456"/>
    <w:rsid w:val="00352AAD"/>
    <w:rsid w:val="00352C60"/>
    <w:rsid w:val="003532C9"/>
    <w:rsid w:val="00356F58"/>
    <w:rsid w:val="00356FEE"/>
    <w:rsid w:val="003607D1"/>
    <w:rsid w:val="00360813"/>
    <w:rsid w:val="00360B29"/>
    <w:rsid w:val="00362AFB"/>
    <w:rsid w:val="00362E87"/>
    <w:rsid w:val="00363CDC"/>
    <w:rsid w:val="003643E1"/>
    <w:rsid w:val="00364A1F"/>
    <w:rsid w:val="00364B6E"/>
    <w:rsid w:val="003675B2"/>
    <w:rsid w:val="00367E12"/>
    <w:rsid w:val="0037018D"/>
    <w:rsid w:val="0037124A"/>
    <w:rsid w:val="00371381"/>
    <w:rsid w:val="003727B6"/>
    <w:rsid w:val="00372B9D"/>
    <w:rsid w:val="00373D0D"/>
    <w:rsid w:val="00374EAE"/>
    <w:rsid w:val="00375737"/>
    <w:rsid w:val="00375F41"/>
    <w:rsid w:val="00376044"/>
    <w:rsid w:val="003761A5"/>
    <w:rsid w:val="0037637B"/>
    <w:rsid w:val="00376655"/>
    <w:rsid w:val="00376A62"/>
    <w:rsid w:val="00376BFA"/>
    <w:rsid w:val="0037788A"/>
    <w:rsid w:val="00377B6F"/>
    <w:rsid w:val="00377D22"/>
    <w:rsid w:val="00380DB0"/>
    <w:rsid w:val="00381D21"/>
    <w:rsid w:val="00381F00"/>
    <w:rsid w:val="00382527"/>
    <w:rsid w:val="00382736"/>
    <w:rsid w:val="00383C28"/>
    <w:rsid w:val="00383F4A"/>
    <w:rsid w:val="0038402E"/>
    <w:rsid w:val="00384064"/>
    <w:rsid w:val="003840BE"/>
    <w:rsid w:val="00384982"/>
    <w:rsid w:val="00385D48"/>
    <w:rsid w:val="00385EA8"/>
    <w:rsid w:val="0038729B"/>
    <w:rsid w:val="00387457"/>
    <w:rsid w:val="00387C97"/>
    <w:rsid w:val="003901AB"/>
    <w:rsid w:val="003910F3"/>
    <w:rsid w:val="00391CD6"/>
    <w:rsid w:val="0039253C"/>
    <w:rsid w:val="00392718"/>
    <w:rsid w:val="003936AB"/>
    <w:rsid w:val="003938DA"/>
    <w:rsid w:val="003944AB"/>
    <w:rsid w:val="00394BB2"/>
    <w:rsid w:val="0039551C"/>
    <w:rsid w:val="003956A6"/>
    <w:rsid w:val="00395C07"/>
    <w:rsid w:val="00396957"/>
    <w:rsid w:val="00396E71"/>
    <w:rsid w:val="003A0068"/>
    <w:rsid w:val="003A0752"/>
    <w:rsid w:val="003A08D5"/>
    <w:rsid w:val="003A223C"/>
    <w:rsid w:val="003A27AB"/>
    <w:rsid w:val="003A321B"/>
    <w:rsid w:val="003A3D0D"/>
    <w:rsid w:val="003A3D7F"/>
    <w:rsid w:val="003A4349"/>
    <w:rsid w:val="003A4408"/>
    <w:rsid w:val="003A4B5A"/>
    <w:rsid w:val="003A5418"/>
    <w:rsid w:val="003A54CD"/>
    <w:rsid w:val="003A613E"/>
    <w:rsid w:val="003A6A2D"/>
    <w:rsid w:val="003A7B96"/>
    <w:rsid w:val="003B0EB1"/>
    <w:rsid w:val="003B142B"/>
    <w:rsid w:val="003B1748"/>
    <w:rsid w:val="003B1792"/>
    <w:rsid w:val="003B1EDC"/>
    <w:rsid w:val="003B22A1"/>
    <w:rsid w:val="003B2412"/>
    <w:rsid w:val="003B2A6E"/>
    <w:rsid w:val="003B3864"/>
    <w:rsid w:val="003B3989"/>
    <w:rsid w:val="003B3F8E"/>
    <w:rsid w:val="003B538B"/>
    <w:rsid w:val="003B5CAC"/>
    <w:rsid w:val="003B62FD"/>
    <w:rsid w:val="003B7AE9"/>
    <w:rsid w:val="003B7CB3"/>
    <w:rsid w:val="003C0B5F"/>
    <w:rsid w:val="003C1BD7"/>
    <w:rsid w:val="003C2179"/>
    <w:rsid w:val="003C3074"/>
    <w:rsid w:val="003C46B6"/>
    <w:rsid w:val="003C4D29"/>
    <w:rsid w:val="003C5160"/>
    <w:rsid w:val="003C5A03"/>
    <w:rsid w:val="003C66EE"/>
    <w:rsid w:val="003C6D76"/>
    <w:rsid w:val="003C6EE8"/>
    <w:rsid w:val="003C7C59"/>
    <w:rsid w:val="003D036E"/>
    <w:rsid w:val="003D03B7"/>
    <w:rsid w:val="003D09B5"/>
    <w:rsid w:val="003D122B"/>
    <w:rsid w:val="003D2B51"/>
    <w:rsid w:val="003D36BE"/>
    <w:rsid w:val="003D3FD4"/>
    <w:rsid w:val="003D50E7"/>
    <w:rsid w:val="003D6096"/>
    <w:rsid w:val="003D7A77"/>
    <w:rsid w:val="003E12E9"/>
    <w:rsid w:val="003E297F"/>
    <w:rsid w:val="003E2B30"/>
    <w:rsid w:val="003E4E09"/>
    <w:rsid w:val="003E550A"/>
    <w:rsid w:val="003E5C03"/>
    <w:rsid w:val="003E5E29"/>
    <w:rsid w:val="003E6EE0"/>
    <w:rsid w:val="003E7C32"/>
    <w:rsid w:val="003F1392"/>
    <w:rsid w:val="003F200C"/>
    <w:rsid w:val="003F2710"/>
    <w:rsid w:val="003F30FA"/>
    <w:rsid w:val="003F411C"/>
    <w:rsid w:val="003F4CE5"/>
    <w:rsid w:val="003F5E1A"/>
    <w:rsid w:val="003F6EBC"/>
    <w:rsid w:val="003F6EC9"/>
    <w:rsid w:val="00400E97"/>
    <w:rsid w:val="00400F97"/>
    <w:rsid w:val="00401320"/>
    <w:rsid w:val="004020B2"/>
    <w:rsid w:val="004053DE"/>
    <w:rsid w:val="0040543C"/>
    <w:rsid w:val="00405AB5"/>
    <w:rsid w:val="00405F3B"/>
    <w:rsid w:val="00405F81"/>
    <w:rsid w:val="00406829"/>
    <w:rsid w:val="00407016"/>
    <w:rsid w:val="0040703D"/>
    <w:rsid w:val="00407528"/>
    <w:rsid w:val="004075CF"/>
    <w:rsid w:val="00411872"/>
    <w:rsid w:val="00411FEE"/>
    <w:rsid w:val="00412708"/>
    <w:rsid w:val="00412C1B"/>
    <w:rsid w:val="00414218"/>
    <w:rsid w:val="0041465E"/>
    <w:rsid w:val="004147A2"/>
    <w:rsid w:val="00414CA4"/>
    <w:rsid w:val="00414CB0"/>
    <w:rsid w:val="004157E7"/>
    <w:rsid w:val="004160F4"/>
    <w:rsid w:val="00416832"/>
    <w:rsid w:val="00417850"/>
    <w:rsid w:val="00417F78"/>
    <w:rsid w:val="00420036"/>
    <w:rsid w:val="00420648"/>
    <w:rsid w:val="00421C9D"/>
    <w:rsid w:val="00421D1A"/>
    <w:rsid w:val="00422253"/>
    <w:rsid w:val="004222A4"/>
    <w:rsid w:val="0042420B"/>
    <w:rsid w:val="00425351"/>
    <w:rsid w:val="00425D35"/>
    <w:rsid w:val="004264D0"/>
    <w:rsid w:val="00426FFE"/>
    <w:rsid w:val="00431010"/>
    <w:rsid w:val="00431F7A"/>
    <w:rsid w:val="00432843"/>
    <w:rsid w:val="00433E4E"/>
    <w:rsid w:val="00434C27"/>
    <w:rsid w:val="004351DD"/>
    <w:rsid w:val="004356A5"/>
    <w:rsid w:val="00436123"/>
    <w:rsid w:val="0043614D"/>
    <w:rsid w:val="00436169"/>
    <w:rsid w:val="00436EF3"/>
    <w:rsid w:val="0043706B"/>
    <w:rsid w:val="00437A8B"/>
    <w:rsid w:val="00437AFC"/>
    <w:rsid w:val="00440184"/>
    <w:rsid w:val="004426BB"/>
    <w:rsid w:val="00442DAD"/>
    <w:rsid w:val="00442E69"/>
    <w:rsid w:val="004444B4"/>
    <w:rsid w:val="00445BA3"/>
    <w:rsid w:val="00445BEF"/>
    <w:rsid w:val="004463B7"/>
    <w:rsid w:val="00446F1B"/>
    <w:rsid w:val="00447AD4"/>
    <w:rsid w:val="0045095B"/>
    <w:rsid w:val="00451D46"/>
    <w:rsid w:val="0045547F"/>
    <w:rsid w:val="00457EE7"/>
    <w:rsid w:val="004605F2"/>
    <w:rsid w:val="0046121F"/>
    <w:rsid w:val="00461256"/>
    <w:rsid w:val="00461C8C"/>
    <w:rsid w:val="00463113"/>
    <w:rsid w:val="00463949"/>
    <w:rsid w:val="00464D90"/>
    <w:rsid w:val="00465397"/>
    <w:rsid w:val="0046550E"/>
    <w:rsid w:val="00466F5E"/>
    <w:rsid w:val="00467F65"/>
    <w:rsid w:val="00470191"/>
    <w:rsid w:val="00470E6D"/>
    <w:rsid w:val="00470F7A"/>
    <w:rsid w:val="004713E5"/>
    <w:rsid w:val="00472E9C"/>
    <w:rsid w:val="004739F5"/>
    <w:rsid w:val="0047401C"/>
    <w:rsid w:val="00475147"/>
    <w:rsid w:val="004752B2"/>
    <w:rsid w:val="0047538B"/>
    <w:rsid w:val="00476A2D"/>
    <w:rsid w:val="00476B5A"/>
    <w:rsid w:val="0048276B"/>
    <w:rsid w:val="00482C23"/>
    <w:rsid w:val="004833CF"/>
    <w:rsid w:val="00483EA1"/>
    <w:rsid w:val="0048426B"/>
    <w:rsid w:val="0048493F"/>
    <w:rsid w:val="0048729A"/>
    <w:rsid w:val="00487610"/>
    <w:rsid w:val="004908E9"/>
    <w:rsid w:val="00491652"/>
    <w:rsid w:val="00491F45"/>
    <w:rsid w:val="00493EF9"/>
    <w:rsid w:val="004945D3"/>
    <w:rsid w:val="0049464B"/>
    <w:rsid w:val="00494D76"/>
    <w:rsid w:val="00495056"/>
    <w:rsid w:val="004965EB"/>
    <w:rsid w:val="00497003"/>
    <w:rsid w:val="004A1FAC"/>
    <w:rsid w:val="004A4308"/>
    <w:rsid w:val="004A448A"/>
    <w:rsid w:val="004A4493"/>
    <w:rsid w:val="004A4584"/>
    <w:rsid w:val="004A471F"/>
    <w:rsid w:val="004A4B83"/>
    <w:rsid w:val="004A500F"/>
    <w:rsid w:val="004A5C50"/>
    <w:rsid w:val="004A6209"/>
    <w:rsid w:val="004A6525"/>
    <w:rsid w:val="004A6554"/>
    <w:rsid w:val="004A691E"/>
    <w:rsid w:val="004A6C26"/>
    <w:rsid w:val="004A6D44"/>
    <w:rsid w:val="004A76B4"/>
    <w:rsid w:val="004B0043"/>
    <w:rsid w:val="004B012C"/>
    <w:rsid w:val="004B04B1"/>
    <w:rsid w:val="004B04BF"/>
    <w:rsid w:val="004B234F"/>
    <w:rsid w:val="004B3CFD"/>
    <w:rsid w:val="004B4FFF"/>
    <w:rsid w:val="004B555E"/>
    <w:rsid w:val="004B6466"/>
    <w:rsid w:val="004B680B"/>
    <w:rsid w:val="004B74C6"/>
    <w:rsid w:val="004B7562"/>
    <w:rsid w:val="004B75B3"/>
    <w:rsid w:val="004B76B9"/>
    <w:rsid w:val="004B76D9"/>
    <w:rsid w:val="004C3412"/>
    <w:rsid w:val="004C3DC3"/>
    <w:rsid w:val="004C3FEC"/>
    <w:rsid w:val="004C6169"/>
    <w:rsid w:val="004C64A2"/>
    <w:rsid w:val="004D0B9C"/>
    <w:rsid w:val="004D0FB5"/>
    <w:rsid w:val="004D29B6"/>
    <w:rsid w:val="004D3BAD"/>
    <w:rsid w:val="004D40C1"/>
    <w:rsid w:val="004D42DB"/>
    <w:rsid w:val="004D4719"/>
    <w:rsid w:val="004D4FCF"/>
    <w:rsid w:val="004D54D1"/>
    <w:rsid w:val="004D6CE4"/>
    <w:rsid w:val="004D7383"/>
    <w:rsid w:val="004D7DDF"/>
    <w:rsid w:val="004E07C6"/>
    <w:rsid w:val="004E0CC6"/>
    <w:rsid w:val="004E1710"/>
    <w:rsid w:val="004E1D84"/>
    <w:rsid w:val="004E201B"/>
    <w:rsid w:val="004E29D8"/>
    <w:rsid w:val="004E2E81"/>
    <w:rsid w:val="004E4BC9"/>
    <w:rsid w:val="004E5D58"/>
    <w:rsid w:val="004E6015"/>
    <w:rsid w:val="004E6452"/>
    <w:rsid w:val="004E699A"/>
    <w:rsid w:val="004E6EDE"/>
    <w:rsid w:val="004F0B9C"/>
    <w:rsid w:val="004F3038"/>
    <w:rsid w:val="004F313E"/>
    <w:rsid w:val="004F3EEF"/>
    <w:rsid w:val="004F43E7"/>
    <w:rsid w:val="004F4867"/>
    <w:rsid w:val="004F53F8"/>
    <w:rsid w:val="004F5878"/>
    <w:rsid w:val="004F69B5"/>
    <w:rsid w:val="004F6F94"/>
    <w:rsid w:val="004F6FB1"/>
    <w:rsid w:val="00501D65"/>
    <w:rsid w:val="00501F02"/>
    <w:rsid w:val="00503111"/>
    <w:rsid w:val="005039B6"/>
    <w:rsid w:val="00503AAF"/>
    <w:rsid w:val="00504293"/>
    <w:rsid w:val="005042F8"/>
    <w:rsid w:val="005043FF"/>
    <w:rsid w:val="00504AC8"/>
    <w:rsid w:val="00505652"/>
    <w:rsid w:val="00505A41"/>
    <w:rsid w:val="00506098"/>
    <w:rsid w:val="005060D2"/>
    <w:rsid w:val="0050769E"/>
    <w:rsid w:val="005104C1"/>
    <w:rsid w:val="00511570"/>
    <w:rsid w:val="00511B10"/>
    <w:rsid w:val="00511F8C"/>
    <w:rsid w:val="005133E0"/>
    <w:rsid w:val="00513512"/>
    <w:rsid w:val="00513A18"/>
    <w:rsid w:val="0051425E"/>
    <w:rsid w:val="005144ED"/>
    <w:rsid w:val="00514CA5"/>
    <w:rsid w:val="0051703A"/>
    <w:rsid w:val="00517AA4"/>
    <w:rsid w:val="00517E77"/>
    <w:rsid w:val="00520363"/>
    <w:rsid w:val="00520946"/>
    <w:rsid w:val="0052107F"/>
    <w:rsid w:val="0052229D"/>
    <w:rsid w:val="00522749"/>
    <w:rsid w:val="005236CA"/>
    <w:rsid w:val="00524B8B"/>
    <w:rsid w:val="00524D32"/>
    <w:rsid w:val="00524EDA"/>
    <w:rsid w:val="005252AE"/>
    <w:rsid w:val="00526FCD"/>
    <w:rsid w:val="0052795F"/>
    <w:rsid w:val="00527A09"/>
    <w:rsid w:val="00527ACD"/>
    <w:rsid w:val="0053191B"/>
    <w:rsid w:val="00532720"/>
    <w:rsid w:val="00532942"/>
    <w:rsid w:val="005341FB"/>
    <w:rsid w:val="0053451F"/>
    <w:rsid w:val="005353E4"/>
    <w:rsid w:val="0053564A"/>
    <w:rsid w:val="00540577"/>
    <w:rsid w:val="005409E4"/>
    <w:rsid w:val="00541D46"/>
    <w:rsid w:val="00541F2C"/>
    <w:rsid w:val="00543279"/>
    <w:rsid w:val="005433B3"/>
    <w:rsid w:val="005442C7"/>
    <w:rsid w:val="00544ED5"/>
    <w:rsid w:val="00547951"/>
    <w:rsid w:val="005479BF"/>
    <w:rsid w:val="00547DAD"/>
    <w:rsid w:val="00550885"/>
    <w:rsid w:val="00550F87"/>
    <w:rsid w:val="005511E5"/>
    <w:rsid w:val="00551EC5"/>
    <w:rsid w:val="005533DD"/>
    <w:rsid w:val="005548D3"/>
    <w:rsid w:val="00554B57"/>
    <w:rsid w:val="00555EE7"/>
    <w:rsid w:val="0055725A"/>
    <w:rsid w:val="00561132"/>
    <w:rsid w:val="0056127A"/>
    <w:rsid w:val="0056201A"/>
    <w:rsid w:val="005620BF"/>
    <w:rsid w:val="00563639"/>
    <w:rsid w:val="00563D0B"/>
    <w:rsid w:val="0056414D"/>
    <w:rsid w:val="00565FA6"/>
    <w:rsid w:val="0056636C"/>
    <w:rsid w:val="00566899"/>
    <w:rsid w:val="00570062"/>
    <w:rsid w:val="00570096"/>
    <w:rsid w:val="00570702"/>
    <w:rsid w:val="005724C8"/>
    <w:rsid w:val="0057453A"/>
    <w:rsid w:val="00574CF0"/>
    <w:rsid w:val="0057571A"/>
    <w:rsid w:val="005758DE"/>
    <w:rsid w:val="00576DDB"/>
    <w:rsid w:val="00577B10"/>
    <w:rsid w:val="00577D8C"/>
    <w:rsid w:val="00581E2E"/>
    <w:rsid w:val="00582023"/>
    <w:rsid w:val="005827EE"/>
    <w:rsid w:val="005831DC"/>
    <w:rsid w:val="005834F5"/>
    <w:rsid w:val="005846BF"/>
    <w:rsid w:val="00584BA1"/>
    <w:rsid w:val="0058534A"/>
    <w:rsid w:val="00585F4C"/>
    <w:rsid w:val="00586A82"/>
    <w:rsid w:val="005873BD"/>
    <w:rsid w:val="00587C08"/>
    <w:rsid w:val="0059047C"/>
    <w:rsid w:val="00590EA8"/>
    <w:rsid w:val="005917C6"/>
    <w:rsid w:val="00591A36"/>
    <w:rsid w:val="00591BBB"/>
    <w:rsid w:val="00591C55"/>
    <w:rsid w:val="0059220D"/>
    <w:rsid w:val="005922A8"/>
    <w:rsid w:val="00592EED"/>
    <w:rsid w:val="00592FC8"/>
    <w:rsid w:val="00593CD8"/>
    <w:rsid w:val="00594BE7"/>
    <w:rsid w:val="00595C14"/>
    <w:rsid w:val="00596DD5"/>
    <w:rsid w:val="00597157"/>
    <w:rsid w:val="005978A5"/>
    <w:rsid w:val="00597FB8"/>
    <w:rsid w:val="005A07CA"/>
    <w:rsid w:val="005A097A"/>
    <w:rsid w:val="005A0EEB"/>
    <w:rsid w:val="005A2683"/>
    <w:rsid w:val="005A2C3A"/>
    <w:rsid w:val="005A5203"/>
    <w:rsid w:val="005A55F2"/>
    <w:rsid w:val="005A5600"/>
    <w:rsid w:val="005A5CEC"/>
    <w:rsid w:val="005A5F5A"/>
    <w:rsid w:val="005A7720"/>
    <w:rsid w:val="005B0133"/>
    <w:rsid w:val="005B05D3"/>
    <w:rsid w:val="005B05E2"/>
    <w:rsid w:val="005B118E"/>
    <w:rsid w:val="005B14AD"/>
    <w:rsid w:val="005B1542"/>
    <w:rsid w:val="005B2C6A"/>
    <w:rsid w:val="005B3263"/>
    <w:rsid w:val="005B34F0"/>
    <w:rsid w:val="005B3DDD"/>
    <w:rsid w:val="005B4CFD"/>
    <w:rsid w:val="005B52FA"/>
    <w:rsid w:val="005B6822"/>
    <w:rsid w:val="005B6ADB"/>
    <w:rsid w:val="005B6E93"/>
    <w:rsid w:val="005C03F9"/>
    <w:rsid w:val="005C11CF"/>
    <w:rsid w:val="005C138C"/>
    <w:rsid w:val="005C17D8"/>
    <w:rsid w:val="005C271D"/>
    <w:rsid w:val="005C39B1"/>
    <w:rsid w:val="005C3AF5"/>
    <w:rsid w:val="005C44AC"/>
    <w:rsid w:val="005C44E7"/>
    <w:rsid w:val="005C47CB"/>
    <w:rsid w:val="005C4B86"/>
    <w:rsid w:val="005C4C13"/>
    <w:rsid w:val="005C51F2"/>
    <w:rsid w:val="005C5836"/>
    <w:rsid w:val="005C5A5B"/>
    <w:rsid w:val="005C5A93"/>
    <w:rsid w:val="005C5FB8"/>
    <w:rsid w:val="005C62A4"/>
    <w:rsid w:val="005C67FF"/>
    <w:rsid w:val="005C6895"/>
    <w:rsid w:val="005C6F35"/>
    <w:rsid w:val="005D103D"/>
    <w:rsid w:val="005D12B8"/>
    <w:rsid w:val="005D1673"/>
    <w:rsid w:val="005D1AF3"/>
    <w:rsid w:val="005D219A"/>
    <w:rsid w:val="005D21DD"/>
    <w:rsid w:val="005D2A86"/>
    <w:rsid w:val="005D3667"/>
    <w:rsid w:val="005D37B5"/>
    <w:rsid w:val="005D3A3B"/>
    <w:rsid w:val="005D56B1"/>
    <w:rsid w:val="005D5EF5"/>
    <w:rsid w:val="005E05AC"/>
    <w:rsid w:val="005E115E"/>
    <w:rsid w:val="005E4261"/>
    <w:rsid w:val="005E4784"/>
    <w:rsid w:val="005E60FA"/>
    <w:rsid w:val="005E633A"/>
    <w:rsid w:val="005E66AA"/>
    <w:rsid w:val="005E7918"/>
    <w:rsid w:val="005F0AFF"/>
    <w:rsid w:val="005F2A14"/>
    <w:rsid w:val="005F3829"/>
    <w:rsid w:val="005F4194"/>
    <w:rsid w:val="005F447E"/>
    <w:rsid w:val="005F47E0"/>
    <w:rsid w:val="005F4ED7"/>
    <w:rsid w:val="005F549A"/>
    <w:rsid w:val="005F7B2A"/>
    <w:rsid w:val="00600D53"/>
    <w:rsid w:val="006010FB"/>
    <w:rsid w:val="0060374D"/>
    <w:rsid w:val="0060391A"/>
    <w:rsid w:val="0060391D"/>
    <w:rsid w:val="00603FE0"/>
    <w:rsid w:val="006046B7"/>
    <w:rsid w:val="00604CCD"/>
    <w:rsid w:val="00605EF7"/>
    <w:rsid w:val="006071CF"/>
    <w:rsid w:val="006077E3"/>
    <w:rsid w:val="00610356"/>
    <w:rsid w:val="0061063D"/>
    <w:rsid w:val="0061076D"/>
    <w:rsid w:val="00611048"/>
    <w:rsid w:val="006113E4"/>
    <w:rsid w:val="006118E7"/>
    <w:rsid w:val="006136AC"/>
    <w:rsid w:val="006144FD"/>
    <w:rsid w:val="00615349"/>
    <w:rsid w:val="00615EC8"/>
    <w:rsid w:val="00617F93"/>
    <w:rsid w:val="00617FF1"/>
    <w:rsid w:val="00620E36"/>
    <w:rsid w:val="00620F7B"/>
    <w:rsid w:val="00621FFE"/>
    <w:rsid w:val="006233A0"/>
    <w:rsid w:val="00624D42"/>
    <w:rsid w:val="006264F0"/>
    <w:rsid w:val="00627103"/>
    <w:rsid w:val="0062768D"/>
    <w:rsid w:val="006278BF"/>
    <w:rsid w:val="00630949"/>
    <w:rsid w:val="00630960"/>
    <w:rsid w:val="00631482"/>
    <w:rsid w:val="00631D05"/>
    <w:rsid w:val="00631D75"/>
    <w:rsid w:val="00634212"/>
    <w:rsid w:val="00634675"/>
    <w:rsid w:val="006355CC"/>
    <w:rsid w:val="0063593B"/>
    <w:rsid w:val="00636303"/>
    <w:rsid w:val="006367DF"/>
    <w:rsid w:val="006379B1"/>
    <w:rsid w:val="00637BC0"/>
    <w:rsid w:val="00640A3D"/>
    <w:rsid w:val="00642046"/>
    <w:rsid w:val="00642891"/>
    <w:rsid w:val="00643FF6"/>
    <w:rsid w:val="006444EF"/>
    <w:rsid w:val="006444F0"/>
    <w:rsid w:val="0064478B"/>
    <w:rsid w:val="00644BFC"/>
    <w:rsid w:val="006459C7"/>
    <w:rsid w:val="0064749E"/>
    <w:rsid w:val="00650BAA"/>
    <w:rsid w:val="00651D24"/>
    <w:rsid w:val="00652687"/>
    <w:rsid w:val="00653A0C"/>
    <w:rsid w:val="006542D2"/>
    <w:rsid w:val="0065578B"/>
    <w:rsid w:val="00656E7F"/>
    <w:rsid w:val="0065722E"/>
    <w:rsid w:val="006577D8"/>
    <w:rsid w:val="00660DBB"/>
    <w:rsid w:val="00661BF8"/>
    <w:rsid w:val="00662B63"/>
    <w:rsid w:val="00662CED"/>
    <w:rsid w:val="00662E85"/>
    <w:rsid w:val="00663A74"/>
    <w:rsid w:val="006656AB"/>
    <w:rsid w:val="00666908"/>
    <w:rsid w:val="00666DFB"/>
    <w:rsid w:val="006672ED"/>
    <w:rsid w:val="00667B7B"/>
    <w:rsid w:val="00667F7D"/>
    <w:rsid w:val="00667FBB"/>
    <w:rsid w:val="006714DD"/>
    <w:rsid w:val="006720E5"/>
    <w:rsid w:val="006724B6"/>
    <w:rsid w:val="006759ED"/>
    <w:rsid w:val="006779D0"/>
    <w:rsid w:val="00681D26"/>
    <w:rsid w:val="00683033"/>
    <w:rsid w:val="00684C9D"/>
    <w:rsid w:val="006855AA"/>
    <w:rsid w:val="00685744"/>
    <w:rsid w:val="006878A9"/>
    <w:rsid w:val="00687E97"/>
    <w:rsid w:val="006907AA"/>
    <w:rsid w:val="00691693"/>
    <w:rsid w:val="00693BCC"/>
    <w:rsid w:val="00694655"/>
    <w:rsid w:val="00694A80"/>
    <w:rsid w:val="00694B69"/>
    <w:rsid w:val="00694DE3"/>
    <w:rsid w:val="00695307"/>
    <w:rsid w:val="00695364"/>
    <w:rsid w:val="00696227"/>
    <w:rsid w:val="006964CA"/>
    <w:rsid w:val="00697600"/>
    <w:rsid w:val="006A07B2"/>
    <w:rsid w:val="006A1906"/>
    <w:rsid w:val="006A1F2F"/>
    <w:rsid w:val="006A2CA8"/>
    <w:rsid w:val="006A31DA"/>
    <w:rsid w:val="006A3598"/>
    <w:rsid w:val="006A38B7"/>
    <w:rsid w:val="006A404F"/>
    <w:rsid w:val="006A4854"/>
    <w:rsid w:val="006A4F3A"/>
    <w:rsid w:val="006A4F6F"/>
    <w:rsid w:val="006A58D6"/>
    <w:rsid w:val="006B0DEA"/>
    <w:rsid w:val="006B1E92"/>
    <w:rsid w:val="006B1FD6"/>
    <w:rsid w:val="006B2136"/>
    <w:rsid w:val="006B2567"/>
    <w:rsid w:val="006B25CB"/>
    <w:rsid w:val="006B3172"/>
    <w:rsid w:val="006B3428"/>
    <w:rsid w:val="006B3A4C"/>
    <w:rsid w:val="006B5C18"/>
    <w:rsid w:val="006B6210"/>
    <w:rsid w:val="006B6DF4"/>
    <w:rsid w:val="006B6E31"/>
    <w:rsid w:val="006B7173"/>
    <w:rsid w:val="006C0F1D"/>
    <w:rsid w:val="006C1288"/>
    <w:rsid w:val="006C1960"/>
    <w:rsid w:val="006C1EB0"/>
    <w:rsid w:val="006C3B01"/>
    <w:rsid w:val="006C3B61"/>
    <w:rsid w:val="006C54C4"/>
    <w:rsid w:val="006C63C0"/>
    <w:rsid w:val="006C6699"/>
    <w:rsid w:val="006C6BF4"/>
    <w:rsid w:val="006C747B"/>
    <w:rsid w:val="006D1D3D"/>
    <w:rsid w:val="006D274D"/>
    <w:rsid w:val="006D2CBF"/>
    <w:rsid w:val="006D308C"/>
    <w:rsid w:val="006D3D0D"/>
    <w:rsid w:val="006D47EB"/>
    <w:rsid w:val="006D5973"/>
    <w:rsid w:val="006D5ECB"/>
    <w:rsid w:val="006D63DC"/>
    <w:rsid w:val="006D6CF9"/>
    <w:rsid w:val="006D6D3C"/>
    <w:rsid w:val="006D6D82"/>
    <w:rsid w:val="006D7502"/>
    <w:rsid w:val="006E021E"/>
    <w:rsid w:val="006E1909"/>
    <w:rsid w:val="006E1ABF"/>
    <w:rsid w:val="006E1D3D"/>
    <w:rsid w:val="006E1D7B"/>
    <w:rsid w:val="006E3766"/>
    <w:rsid w:val="006E43F8"/>
    <w:rsid w:val="006E4702"/>
    <w:rsid w:val="006E4BEB"/>
    <w:rsid w:val="006E501B"/>
    <w:rsid w:val="006E526D"/>
    <w:rsid w:val="006E670F"/>
    <w:rsid w:val="006E6DA7"/>
    <w:rsid w:val="006E7644"/>
    <w:rsid w:val="006E789B"/>
    <w:rsid w:val="006E7948"/>
    <w:rsid w:val="006E7CAF"/>
    <w:rsid w:val="006F3B4B"/>
    <w:rsid w:val="006F6F8A"/>
    <w:rsid w:val="006F7D15"/>
    <w:rsid w:val="00702120"/>
    <w:rsid w:val="0070293E"/>
    <w:rsid w:val="00703133"/>
    <w:rsid w:val="007034F6"/>
    <w:rsid w:val="00703D43"/>
    <w:rsid w:val="0070677D"/>
    <w:rsid w:val="007067CB"/>
    <w:rsid w:val="00706A72"/>
    <w:rsid w:val="00706D10"/>
    <w:rsid w:val="00706E07"/>
    <w:rsid w:val="00706E68"/>
    <w:rsid w:val="007106EF"/>
    <w:rsid w:val="00710B98"/>
    <w:rsid w:val="00711105"/>
    <w:rsid w:val="00713F32"/>
    <w:rsid w:val="007145FA"/>
    <w:rsid w:val="007154BF"/>
    <w:rsid w:val="00716466"/>
    <w:rsid w:val="00720F2B"/>
    <w:rsid w:val="007211E7"/>
    <w:rsid w:val="007222EE"/>
    <w:rsid w:val="00722635"/>
    <w:rsid w:val="00722EC2"/>
    <w:rsid w:val="007236B2"/>
    <w:rsid w:val="0072388E"/>
    <w:rsid w:val="00724A24"/>
    <w:rsid w:val="00724AD0"/>
    <w:rsid w:val="00725966"/>
    <w:rsid w:val="007260A4"/>
    <w:rsid w:val="007261F6"/>
    <w:rsid w:val="0072629C"/>
    <w:rsid w:val="0072757A"/>
    <w:rsid w:val="0073012A"/>
    <w:rsid w:val="00731385"/>
    <w:rsid w:val="007314A7"/>
    <w:rsid w:val="00731ACD"/>
    <w:rsid w:val="00736911"/>
    <w:rsid w:val="007371F8"/>
    <w:rsid w:val="007378D2"/>
    <w:rsid w:val="00737E10"/>
    <w:rsid w:val="007401B1"/>
    <w:rsid w:val="007405C2"/>
    <w:rsid w:val="00740E23"/>
    <w:rsid w:val="00740EE2"/>
    <w:rsid w:val="0074172A"/>
    <w:rsid w:val="00741C66"/>
    <w:rsid w:val="00741D7B"/>
    <w:rsid w:val="007424A9"/>
    <w:rsid w:val="00743754"/>
    <w:rsid w:val="007459C5"/>
    <w:rsid w:val="00745BEC"/>
    <w:rsid w:val="00746DAE"/>
    <w:rsid w:val="00747F1D"/>
    <w:rsid w:val="00750675"/>
    <w:rsid w:val="007512EF"/>
    <w:rsid w:val="00751CA0"/>
    <w:rsid w:val="007527F3"/>
    <w:rsid w:val="007528F9"/>
    <w:rsid w:val="00752954"/>
    <w:rsid w:val="007547C5"/>
    <w:rsid w:val="00754A3E"/>
    <w:rsid w:val="00754A3F"/>
    <w:rsid w:val="00754C36"/>
    <w:rsid w:val="00755370"/>
    <w:rsid w:val="0075641D"/>
    <w:rsid w:val="00756F66"/>
    <w:rsid w:val="00757D1C"/>
    <w:rsid w:val="00757E61"/>
    <w:rsid w:val="00761DB7"/>
    <w:rsid w:val="00761FCC"/>
    <w:rsid w:val="0076281C"/>
    <w:rsid w:val="0076325A"/>
    <w:rsid w:val="0076603C"/>
    <w:rsid w:val="00766447"/>
    <w:rsid w:val="007665F5"/>
    <w:rsid w:val="00767E3B"/>
    <w:rsid w:val="007703F1"/>
    <w:rsid w:val="007711C4"/>
    <w:rsid w:val="0077176F"/>
    <w:rsid w:val="007726F8"/>
    <w:rsid w:val="007734D4"/>
    <w:rsid w:val="00773931"/>
    <w:rsid w:val="00773D6F"/>
    <w:rsid w:val="00773E42"/>
    <w:rsid w:val="0077400B"/>
    <w:rsid w:val="007762D9"/>
    <w:rsid w:val="00777935"/>
    <w:rsid w:val="00780359"/>
    <w:rsid w:val="0078051B"/>
    <w:rsid w:val="0078110A"/>
    <w:rsid w:val="00781559"/>
    <w:rsid w:val="00781760"/>
    <w:rsid w:val="007821CE"/>
    <w:rsid w:val="0078255C"/>
    <w:rsid w:val="0078269D"/>
    <w:rsid w:val="007826D7"/>
    <w:rsid w:val="00782C83"/>
    <w:rsid w:val="00782F5A"/>
    <w:rsid w:val="0078469A"/>
    <w:rsid w:val="007860A1"/>
    <w:rsid w:val="00787B1C"/>
    <w:rsid w:val="00787CD1"/>
    <w:rsid w:val="00787E17"/>
    <w:rsid w:val="00790935"/>
    <w:rsid w:val="007916D1"/>
    <w:rsid w:val="00792716"/>
    <w:rsid w:val="007939E4"/>
    <w:rsid w:val="00793D53"/>
    <w:rsid w:val="0079417A"/>
    <w:rsid w:val="007964DC"/>
    <w:rsid w:val="0079746C"/>
    <w:rsid w:val="00797511"/>
    <w:rsid w:val="00797A83"/>
    <w:rsid w:val="007A1F8E"/>
    <w:rsid w:val="007A2630"/>
    <w:rsid w:val="007A3808"/>
    <w:rsid w:val="007A56E3"/>
    <w:rsid w:val="007A5A5A"/>
    <w:rsid w:val="007A60A7"/>
    <w:rsid w:val="007A60DB"/>
    <w:rsid w:val="007A6BE4"/>
    <w:rsid w:val="007A6F33"/>
    <w:rsid w:val="007A737B"/>
    <w:rsid w:val="007A7663"/>
    <w:rsid w:val="007A7CD6"/>
    <w:rsid w:val="007A7FD2"/>
    <w:rsid w:val="007B1803"/>
    <w:rsid w:val="007B2001"/>
    <w:rsid w:val="007B3208"/>
    <w:rsid w:val="007B3B25"/>
    <w:rsid w:val="007B61BE"/>
    <w:rsid w:val="007B7949"/>
    <w:rsid w:val="007C00B1"/>
    <w:rsid w:val="007C0593"/>
    <w:rsid w:val="007C0709"/>
    <w:rsid w:val="007C092E"/>
    <w:rsid w:val="007C0C68"/>
    <w:rsid w:val="007C0DE3"/>
    <w:rsid w:val="007C1406"/>
    <w:rsid w:val="007C17B1"/>
    <w:rsid w:val="007C1E93"/>
    <w:rsid w:val="007C2D73"/>
    <w:rsid w:val="007C3CC2"/>
    <w:rsid w:val="007C41B7"/>
    <w:rsid w:val="007C501A"/>
    <w:rsid w:val="007C59C1"/>
    <w:rsid w:val="007C5AE1"/>
    <w:rsid w:val="007C5C1C"/>
    <w:rsid w:val="007C5DD8"/>
    <w:rsid w:val="007C6B31"/>
    <w:rsid w:val="007C778A"/>
    <w:rsid w:val="007D0888"/>
    <w:rsid w:val="007D1246"/>
    <w:rsid w:val="007D1849"/>
    <w:rsid w:val="007D1C43"/>
    <w:rsid w:val="007D25C5"/>
    <w:rsid w:val="007D3EDB"/>
    <w:rsid w:val="007D5129"/>
    <w:rsid w:val="007D536A"/>
    <w:rsid w:val="007D5A7E"/>
    <w:rsid w:val="007D5CA8"/>
    <w:rsid w:val="007D5DDF"/>
    <w:rsid w:val="007D682A"/>
    <w:rsid w:val="007D7161"/>
    <w:rsid w:val="007D7542"/>
    <w:rsid w:val="007D7F5B"/>
    <w:rsid w:val="007E0812"/>
    <w:rsid w:val="007E0BD7"/>
    <w:rsid w:val="007E10DA"/>
    <w:rsid w:val="007E251E"/>
    <w:rsid w:val="007E4608"/>
    <w:rsid w:val="007E4CEC"/>
    <w:rsid w:val="007E5792"/>
    <w:rsid w:val="007E58B9"/>
    <w:rsid w:val="007E61F2"/>
    <w:rsid w:val="007E7432"/>
    <w:rsid w:val="007E78A8"/>
    <w:rsid w:val="007F05EF"/>
    <w:rsid w:val="007F16D3"/>
    <w:rsid w:val="007F1AF5"/>
    <w:rsid w:val="007F1ED0"/>
    <w:rsid w:val="007F4839"/>
    <w:rsid w:val="007F4AD7"/>
    <w:rsid w:val="007F553B"/>
    <w:rsid w:val="007F5700"/>
    <w:rsid w:val="007F5A3D"/>
    <w:rsid w:val="007F654A"/>
    <w:rsid w:val="0080059B"/>
    <w:rsid w:val="008007B8"/>
    <w:rsid w:val="00800A54"/>
    <w:rsid w:val="008011B3"/>
    <w:rsid w:val="00801BBF"/>
    <w:rsid w:val="00802532"/>
    <w:rsid w:val="008029EC"/>
    <w:rsid w:val="00802B6F"/>
    <w:rsid w:val="00802FC5"/>
    <w:rsid w:val="0080319F"/>
    <w:rsid w:val="00803AFB"/>
    <w:rsid w:val="00806E15"/>
    <w:rsid w:val="0080723A"/>
    <w:rsid w:val="00811A76"/>
    <w:rsid w:val="00811C7F"/>
    <w:rsid w:val="008129B3"/>
    <w:rsid w:val="00812E26"/>
    <w:rsid w:val="00813235"/>
    <w:rsid w:val="00814506"/>
    <w:rsid w:val="00814E83"/>
    <w:rsid w:val="008153B4"/>
    <w:rsid w:val="0081586C"/>
    <w:rsid w:val="00816F47"/>
    <w:rsid w:val="0082123D"/>
    <w:rsid w:val="008214D2"/>
    <w:rsid w:val="00822444"/>
    <w:rsid w:val="008230AA"/>
    <w:rsid w:val="00823B53"/>
    <w:rsid w:val="008249CC"/>
    <w:rsid w:val="00824CC0"/>
    <w:rsid w:val="00825897"/>
    <w:rsid w:val="00825BC7"/>
    <w:rsid w:val="008264CD"/>
    <w:rsid w:val="00827220"/>
    <w:rsid w:val="00827D46"/>
    <w:rsid w:val="008317CF"/>
    <w:rsid w:val="00836A53"/>
    <w:rsid w:val="00836A7F"/>
    <w:rsid w:val="00837FBE"/>
    <w:rsid w:val="00841888"/>
    <w:rsid w:val="00842250"/>
    <w:rsid w:val="00842554"/>
    <w:rsid w:val="00843D8D"/>
    <w:rsid w:val="00845253"/>
    <w:rsid w:val="00845814"/>
    <w:rsid w:val="00845ACA"/>
    <w:rsid w:val="00846BC6"/>
    <w:rsid w:val="008479B3"/>
    <w:rsid w:val="008518B8"/>
    <w:rsid w:val="00851D39"/>
    <w:rsid w:val="00852460"/>
    <w:rsid w:val="00852ABA"/>
    <w:rsid w:val="008532AA"/>
    <w:rsid w:val="00853C01"/>
    <w:rsid w:val="00853E8C"/>
    <w:rsid w:val="0085435C"/>
    <w:rsid w:val="00854C8D"/>
    <w:rsid w:val="00854DA2"/>
    <w:rsid w:val="008556D9"/>
    <w:rsid w:val="00855C2E"/>
    <w:rsid w:val="008562D8"/>
    <w:rsid w:val="00860450"/>
    <w:rsid w:val="00860804"/>
    <w:rsid w:val="0086215A"/>
    <w:rsid w:val="00862CEE"/>
    <w:rsid w:val="008637AB"/>
    <w:rsid w:val="00864818"/>
    <w:rsid w:val="00864DAA"/>
    <w:rsid w:val="00864EBC"/>
    <w:rsid w:val="0086522E"/>
    <w:rsid w:val="00866AAB"/>
    <w:rsid w:val="00866AF1"/>
    <w:rsid w:val="008678B1"/>
    <w:rsid w:val="00870667"/>
    <w:rsid w:val="008718C9"/>
    <w:rsid w:val="00871C68"/>
    <w:rsid w:val="00873B0D"/>
    <w:rsid w:val="00877916"/>
    <w:rsid w:val="00877C8F"/>
    <w:rsid w:val="00877EBF"/>
    <w:rsid w:val="00880B19"/>
    <w:rsid w:val="008810DA"/>
    <w:rsid w:val="0088160B"/>
    <w:rsid w:val="00881DAF"/>
    <w:rsid w:val="008825A0"/>
    <w:rsid w:val="00882D3C"/>
    <w:rsid w:val="00883463"/>
    <w:rsid w:val="00883656"/>
    <w:rsid w:val="008845C9"/>
    <w:rsid w:val="00884C77"/>
    <w:rsid w:val="00884C96"/>
    <w:rsid w:val="00885425"/>
    <w:rsid w:val="0088700B"/>
    <w:rsid w:val="00887ED4"/>
    <w:rsid w:val="0089057B"/>
    <w:rsid w:val="0089059D"/>
    <w:rsid w:val="00893EE1"/>
    <w:rsid w:val="0089433A"/>
    <w:rsid w:val="008956C5"/>
    <w:rsid w:val="0089655F"/>
    <w:rsid w:val="00896730"/>
    <w:rsid w:val="00896FF0"/>
    <w:rsid w:val="0089704F"/>
    <w:rsid w:val="00897A57"/>
    <w:rsid w:val="008A0144"/>
    <w:rsid w:val="008A1473"/>
    <w:rsid w:val="008A1C02"/>
    <w:rsid w:val="008A2611"/>
    <w:rsid w:val="008A2C8E"/>
    <w:rsid w:val="008A3345"/>
    <w:rsid w:val="008A4201"/>
    <w:rsid w:val="008A44A7"/>
    <w:rsid w:val="008A6C13"/>
    <w:rsid w:val="008A6CCA"/>
    <w:rsid w:val="008B07EC"/>
    <w:rsid w:val="008B082D"/>
    <w:rsid w:val="008B0901"/>
    <w:rsid w:val="008B18DD"/>
    <w:rsid w:val="008B2249"/>
    <w:rsid w:val="008B2F1C"/>
    <w:rsid w:val="008B2FB6"/>
    <w:rsid w:val="008B2FCA"/>
    <w:rsid w:val="008B5DF6"/>
    <w:rsid w:val="008B7209"/>
    <w:rsid w:val="008C024D"/>
    <w:rsid w:val="008C0D13"/>
    <w:rsid w:val="008C10DA"/>
    <w:rsid w:val="008C1208"/>
    <w:rsid w:val="008C15C4"/>
    <w:rsid w:val="008C1A2F"/>
    <w:rsid w:val="008C22D9"/>
    <w:rsid w:val="008C3222"/>
    <w:rsid w:val="008C3E33"/>
    <w:rsid w:val="008C4367"/>
    <w:rsid w:val="008C4D57"/>
    <w:rsid w:val="008C582D"/>
    <w:rsid w:val="008C5C59"/>
    <w:rsid w:val="008C6B67"/>
    <w:rsid w:val="008C7188"/>
    <w:rsid w:val="008D0EEF"/>
    <w:rsid w:val="008D1CD5"/>
    <w:rsid w:val="008D5201"/>
    <w:rsid w:val="008D5D45"/>
    <w:rsid w:val="008D60FE"/>
    <w:rsid w:val="008D6182"/>
    <w:rsid w:val="008D6442"/>
    <w:rsid w:val="008D715F"/>
    <w:rsid w:val="008D7285"/>
    <w:rsid w:val="008E2F02"/>
    <w:rsid w:val="008E412C"/>
    <w:rsid w:val="008E59EA"/>
    <w:rsid w:val="008E6DD5"/>
    <w:rsid w:val="008E7B73"/>
    <w:rsid w:val="008F001F"/>
    <w:rsid w:val="008F046A"/>
    <w:rsid w:val="008F083E"/>
    <w:rsid w:val="008F09B2"/>
    <w:rsid w:val="008F506E"/>
    <w:rsid w:val="008F5352"/>
    <w:rsid w:val="008F625D"/>
    <w:rsid w:val="008F6710"/>
    <w:rsid w:val="00901980"/>
    <w:rsid w:val="00901E26"/>
    <w:rsid w:val="009042AD"/>
    <w:rsid w:val="009044AE"/>
    <w:rsid w:val="00904C95"/>
    <w:rsid w:val="0090553C"/>
    <w:rsid w:val="0090569E"/>
    <w:rsid w:val="00905758"/>
    <w:rsid w:val="00906A6C"/>
    <w:rsid w:val="00906F2E"/>
    <w:rsid w:val="009078AE"/>
    <w:rsid w:val="0091025A"/>
    <w:rsid w:val="009112E9"/>
    <w:rsid w:val="00911675"/>
    <w:rsid w:val="00913B38"/>
    <w:rsid w:val="00913F6B"/>
    <w:rsid w:val="00914110"/>
    <w:rsid w:val="00915BF6"/>
    <w:rsid w:val="00916BF1"/>
    <w:rsid w:val="00921066"/>
    <w:rsid w:val="00921494"/>
    <w:rsid w:val="00921625"/>
    <w:rsid w:val="009218BD"/>
    <w:rsid w:val="00921C35"/>
    <w:rsid w:val="00922965"/>
    <w:rsid w:val="00924115"/>
    <w:rsid w:val="00925019"/>
    <w:rsid w:val="00925163"/>
    <w:rsid w:val="00927628"/>
    <w:rsid w:val="00930A0F"/>
    <w:rsid w:val="00930C2E"/>
    <w:rsid w:val="009321E5"/>
    <w:rsid w:val="00932385"/>
    <w:rsid w:val="00932582"/>
    <w:rsid w:val="00932B3D"/>
    <w:rsid w:val="0093487C"/>
    <w:rsid w:val="0093507E"/>
    <w:rsid w:val="00936656"/>
    <w:rsid w:val="0093767D"/>
    <w:rsid w:val="00937907"/>
    <w:rsid w:val="00937D53"/>
    <w:rsid w:val="009406F0"/>
    <w:rsid w:val="00942D60"/>
    <w:rsid w:val="00943459"/>
    <w:rsid w:val="00943DF8"/>
    <w:rsid w:val="00943F64"/>
    <w:rsid w:val="00944779"/>
    <w:rsid w:val="00945360"/>
    <w:rsid w:val="00946DA9"/>
    <w:rsid w:val="00946E05"/>
    <w:rsid w:val="00946E60"/>
    <w:rsid w:val="00947865"/>
    <w:rsid w:val="00947E30"/>
    <w:rsid w:val="00950CAE"/>
    <w:rsid w:val="00951215"/>
    <w:rsid w:val="0095186A"/>
    <w:rsid w:val="00953518"/>
    <w:rsid w:val="0095397B"/>
    <w:rsid w:val="009542B5"/>
    <w:rsid w:val="00954A85"/>
    <w:rsid w:val="00954D1D"/>
    <w:rsid w:val="00955EC9"/>
    <w:rsid w:val="00956BF3"/>
    <w:rsid w:val="0095744E"/>
    <w:rsid w:val="00960403"/>
    <w:rsid w:val="009617BA"/>
    <w:rsid w:val="00962359"/>
    <w:rsid w:val="00963EA6"/>
    <w:rsid w:val="009645BB"/>
    <w:rsid w:val="0096537E"/>
    <w:rsid w:val="009659A2"/>
    <w:rsid w:val="00965EF2"/>
    <w:rsid w:val="00965FCE"/>
    <w:rsid w:val="0097107E"/>
    <w:rsid w:val="009727D2"/>
    <w:rsid w:val="00974B04"/>
    <w:rsid w:val="00975C50"/>
    <w:rsid w:val="00975C8A"/>
    <w:rsid w:val="00976D77"/>
    <w:rsid w:val="00977830"/>
    <w:rsid w:val="009778FC"/>
    <w:rsid w:val="00977ADE"/>
    <w:rsid w:val="00980677"/>
    <w:rsid w:val="00981091"/>
    <w:rsid w:val="009813A3"/>
    <w:rsid w:val="00981A05"/>
    <w:rsid w:val="00981CEE"/>
    <w:rsid w:val="0098287D"/>
    <w:rsid w:val="00983A6A"/>
    <w:rsid w:val="00983B2E"/>
    <w:rsid w:val="00984895"/>
    <w:rsid w:val="00985537"/>
    <w:rsid w:val="00985670"/>
    <w:rsid w:val="00985752"/>
    <w:rsid w:val="00985BB6"/>
    <w:rsid w:val="00986B11"/>
    <w:rsid w:val="009877FE"/>
    <w:rsid w:val="00991040"/>
    <w:rsid w:val="00991AD9"/>
    <w:rsid w:val="00991DB5"/>
    <w:rsid w:val="00991E9C"/>
    <w:rsid w:val="00992B50"/>
    <w:rsid w:val="009934AB"/>
    <w:rsid w:val="00993C84"/>
    <w:rsid w:val="009941D3"/>
    <w:rsid w:val="00994A0D"/>
    <w:rsid w:val="009957CA"/>
    <w:rsid w:val="00995D1D"/>
    <w:rsid w:val="009A0629"/>
    <w:rsid w:val="009A23D0"/>
    <w:rsid w:val="009A6769"/>
    <w:rsid w:val="009A6F1F"/>
    <w:rsid w:val="009B0050"/>
    <w:rsid w:val="009B04C6"/>
    <w:rsid w:val="009B0E9B"/>
    <w:rsid w:val="009B0FF0"/>
    <w:rsid w:val="009B11F7"/>
    <w:rsid w:val="009B1515"/>
    <w:rsid w:val="009B2F12"/>
    <w:rsid w:val="009B2F39"/>
    <w:rsid w:val="009B3CD5"/>
    <w:rsid w:val="009B4066"/>
    <w:rsid w:val="009B466B"/>
    <w:rsid w:val="009B48EA"/>
    <w:rsid w:val="009B52BE"/>
    <w:rsid w:val="009B6056"/>
    <w:rsid w:val="009B6807"/>
    <w:rsid w:val="009B72D7"/>
    <w:rsid w:val="009C22C7"/>
    <w:rsid w:val="009C2E5F"/>
    <w:rsid w:val="009C34F7"/>
    <w:rsid w:val="009C4265"/>
    <w:rsid w:val="009C7C6E"/>
    <w:rsid w:val="009D0B4C"/>
    <w:rsid w:val="009D1D55"/>
    <w:rsid w:val="009D217D"/>
    <w:rsid w:val="009D2213"/>
    <w:rsid w:val="009D2AD3"/>
    <w:rsid w:val="009D2F47"/>
    <w:rsid w:val="009D3297"/>
    <w:rsid w:val="009D3E20"/>
    <w:rsid w:val="009D4861"/>
    <w:rsid w:val="009D5EE8"/>
    <w:rsid w:val="009D5F4D"/>
    <w:rsid w:val="009D6955"/>
    <w:rsid w:val="009D7CC0"/>
    <w:rsid w:val="009E09B0"/>
    <w:rsid w:val="009E0DCB"/>
    <w:rsid w:val="009E1633"/>
    <w:rsid w:val="009E1867"/>
    <w:rsid w:val="009E32F3"/>
    <w:rsid w:val="009E3568"/>
    <w:rsid w:val="009E3788"/>
    <w:rsid w:val="009E3EBD"/>
    <w:rsid w:val="009E3FA6"/>
    <w:rsid w:val="009E43CB"/>
    <w:rsid w:val="009E444B"/>
    <w:rsid w:val="009E4671"/>
    <w:rsid w:val="009E4F52"/>
    <w:rsid w:val="009E55B4"/>
    <w:rsid w:val="009E5C92"/>
    <w:rsid w:val="009E5E3A"/>
    <w:rsid w:val="009E6418"/>
    <w:rsid w:val="009F00DF"/>
    <w:rsid w:val="009F05F8"/>
    <w:rsid w:val="009F0895"/>
    <w:rsid w:val="009F17F4"/>
    <w:rsid w:val="009F186D"/>
    <w:rsid w:val="009F18C9"/>
    <w:rsid w:val="009F23F4"/>
    <w:rsid w:val="009F3D31"/>
    <w:rsid w:val="009F4483"/>
    <w:rsid w:val="009F510F"/>
    <w:rsid w:val="009F580D"/>
    <w:rsid w:val="009F5D1C"/>
    <w:rsid w:val="00A001AB"/>
    <w:rsid w:val="00A00DA5"/>
    <w:rsid w:val="00A00E0A"/>
    <w:rsid w:val="00A01926"/>
    <w:rsid w:val="00A0229B"/>
    <w:rsid w:val="00A027E4"/>
    <w:rsid w:val="00A03DC3"/>
    <w:rsid w:val="00A03EAA"/>
    <w:rsid w:val="00A046A4"/>
    <w:rsid w:val="00A04BBA"/>
    <w:rsid w:val="00A04D62"/>
    <w:rsid w:val="00A04EF7"/>
    <w:rsid w:val="00A05938"/>
    <w:rsid w:val="00A05E5D"/>
    <w:rsid w:val="00A06664"/>
    <w:rsid w:val="00A06C9A"/>
    <w:rsid w:val="00A06FCE"/>
    <w:rsid w:val="00A075E1"/>
    <w:rsid w:val="00A10009"/>
    <w:rsid w:val="00A107DF"/>
    <w:rsid w:val="00A10C82"/>
    <w:rsid w:val="00A11492"/>
    <w:rsid w:val="00A118A4"/>
    <w:rsid w:val="00A11ACC"/>
    <w:rsid w:val="00A120C4"/>
    <w:rsid w:val="00A129FE"/>
    <w:rsid w:val="00A12D80"/>
    <w:rsid w:val="00A13622"/>
    <w:rsid w:val="00A13FCB"/>
    <w:rsid w:val="00A14418"/>
    <w:rsid w:val="00A14566"/>
    <w:rsid w:val="00A14678"/>
    <w:rsid w:val="00A15D73"/>
    <w:rsid w:val="00A16356"/>
    <w:rsid w:val="00A1799D"/>
    <w:rsid w:val="00A17B6E"/>
    <w:rsid w:val="00A20F29"/>
    <w:rsid w:val="00A22D1F"/>
    <w:rsid w:val="00A23AB6"/>
    <w:rsid w:val="00A23B35"/>
    <w:rsid w:val="00A23FA7"/>
    <w:rsid w:val="00A242C4"/>
    <w:rsid w:val="00A24D57"/>
    <w:rsid w:val="00A252A7"/>
    <w:rsid w:val="00A259F8"/>
    <w:rsid w:val="00A26561"/>
    <w:rsid w:val="00A272A8"/>
    <w:rsid w:val="00A27477"/>
    <w:rsid w:val="00A277A4"/>
    <w:rsid w:val="00A27AB6"/>
    <w:rsid w:val="00A27B08"/>
    <w:rsid w:val="00A30901"/>
    <w:rsid w:val="00A3118D"/>
    <w:rsid w:val="00A31677"/>
    <w:rsid w:val="00A31C1E"/>
    <w:rsid w:val="00A3354B"/>
    <w:rsid w:val="00A337E7"/>
    <w:rsid w:val="00A34709"/>
    <w:rsid w:val="00A350ED"/>
    <w:rsid w:val="00A352DD"/>
    <w:rsid w:val="00A3580C"/>
    <w:rsid w:val="00A366DA"/>
    <w:rsid w:val="00A372E6"/>
    <w:rsid w:val="00A3739E"/>
    <w:rsid w:val="00A40D3D"/>
    <w:rsid w:val="00A4173B"/>
    <w:rsid w:val="00A43B3B"/>
    <w:rsid w:val="00A44018"/>
    <w:rsid w:val="00A452E5"/>
    <w:rsid w:val="00A46078"/>
    <w:rsid w:val="00A46588"/>
    <w:rsid w:val="00A4665A"/>
    <w:rsid w:val="00A47837"/>
    <w:rsid w:val="00A47989"/>
    <w:rsid w:val="00A50703"/>
    <w:rsid w:val="00A5083B"/>
    <w:rsid w:val="00A51B92"/>
    <w:rsid w:val="00A53A0E"/>
    <w:rsid w:val="00A568CF"/>
    <w:rsid w:val="00A570DB"/>
    <w:rsid w:val="00A60F09"/>
    <w:rsid w:val="00A61115"/>
    <w:rsid w:val="00A6178D"/>
    <w:rsid w:val="00A61E10"/>
    <w:rsid w:val="00A621CD"/>
    <w:rsid w:val="00A6270F"/>
    <w:rsid w:val="00A6342D"/>
    <w:rsid w:val="00A63FC1"/>
    <w:rsid w:val="00A64370"/>
    <w:rsid w:val="00A650CC"/>
    <w:rsid w:val="00A6570D"/>
    <w:rsid w:val="00A65C0F"/>
    <w:rsid w:val="00A67280"/>
    <w:rsid w:val="00A672B2"/>
    <w:rsid w:val="00A674E0"/>
    <w:rsid w:val="00A67B6E"/>
    <w:rsid w:val="00A67F22"/>
    <w:rsid w:val="00A7120C"/>
    <w:rsid w:val="00A71C37"/>
    <w:rsid w:val="00A72022"/>
    <w:rsid w:val="00A72985"/>
    <w:rsid w:val="00A72D9C"/>
    <w:rsid w:val="00A730AA"/>
    <w:rsid w:val="00A736E8"/>
    <w:rsid w:val="00A7499D"/>
    <w:rsid w:val="00A74E9E"/>
    <w:rsid w:val="00A7584C"/>
    <w:rsid w:val="00A76C44"/>
    <w:rsid w:val="00A77FB8"/>
    <w:rsid w:val="00A80D95"/>
    <w:rsid w:val="00A82A15"/>
    <w:rsid w:val="00A82CE7"/>
    <w:rsid w:val="00A83876"/>
    <w:rsid w:val="00A84A23"/>
    <w:rsid w:val="00A84D71"/>
    <w:rsid w:val="00A84F33"/>
    <w:rsid w:val="00A8519C"/>
    <w:rsid w:val="00A86AF4"/>
    <w:rsid w:val="00A86E54"/>
    <w:rsid w:val="00A8768B"/>
    <w:rsid w:val="00A87D56"/>
    <w:rsid w:val="00A90461"/>
    <w:rsid w:val="00A910BE"/>
    <w:rsid w:val="00A92C5C"/>
    <w:rsid w:val="00A92DA9"/>
    <w:rsid w:val="00A930BD"/>
    <w:rsid w:val="00A933A5"/>
    <w:rsid w:val="00A94B5D"/>
    <w:rsid w:val="00AA0C02"/>
    <w:rsid w:val="00AA0F32"/>
    <w:rsid w:val="00AA1FC4"/>
    <w:rsid w:val="00AA23CC"/>
    <w:rsid w:val="00AA2B4E"/>
    <w:rsid w:val="00AA32A3"/>
    <w:rsid w:val="00AA3849"/>
    <w:rsid w:val="00AA3869"/>
    <w:rsid w:val="00AA6440"/>
    <w:rsid w:val="00AA6C29"/>
    <w:rsid w:val="00AA6E9B"/>
    <w:rsid w:val="00AA6FDE"/>
    <w:rsid w:val="00AA78D5"/>
    <w:rsid w:val="00AA79DA"/>
    <w:rsid w:val="00AA7C4C"/>
    <w:rsid w:val="00AB2B91"/>
    <w:rsid w:val="00AB3434"/>
    <w:rsid w:val="00AB3A5E"/>
    <w:rsid w:val="00AB3E68"/>
    <w:rsid w:val="00AB458F"/>
    <w:rsid w:val="00AB45CC"/>
    <w:rsid w:val="00AB4FAA"/>
    <w:rsid w:val="00AB5715"/>
    <w:rsid w:val="00AB590F"/>
    <w:rsid w:val="00AB7294"/>
    <w:rsid w:val="00AC0361"/>
    <w:rsid w:val="00AC05B3"/>
    <w:rsid w:val="00AC0600"/>
    <w:rsid w:val="00AC07A6"/>
    <w:rsid w:val="00AC165F"/>
    <w:rsid w:val="00AC1A25"/>
    <w:rsid w:val="00AC34E7"/>
    <w:rsid w:val="00AC3AF7"/>
    <w:rsid w:val="00AC434D"/>
    <w:rsid w:val="00AC47B9"/>
    <w:rsid w:val="00AC4A34"/>
    <w:rsid w:val="00AC549A"/>
    <w:rsid w:val="00AC5548"/>
    <w:rsid w:val="00AC645F"/>
    <w:rsid w:val="00AC6F88"/>
    <w:rsid w:val="00AC703A"/>
    <w:rsid w:val="00AC78B4"/>
    <w:rsid w:val="00AC7E33"/>
    <w:rsid w:val="00AD0D0A"/>
    <w:rsid w:val="00AD27DE"/>
    <w:rsid w:val="00AD3F03"/>
    <w:rsid w:val="00AD47D5"/>
    <w:rsid w:val="00AD4FCE"/>
    <w:rsid w:val="00AD514A"/>
    <w:rsid w:val="00AD5BAF"/>
    <w:rsid w:val="00AD65B5"/>
    <w:rsid w:val="00AD6EB7"/>
    <w:rsid w:val="00AD7C2A"/>
    <w:rsid w:val="00AE0318"/>
    <w:rsid w:val="00AE0789"/>
    <w:rsid w:val="00AE0F77"/>
    <w:rsid w:val="00AE2F50"/>
    <w:rsid w:val="00AE3CA8"/>
    <w:rsid w:val="00AE4A74"/>
    <w:rsid w:val="00AE55BF"/>
    <w:rsid w:val="00AE750E"/>
    <w:rsid w:val="00AF0499"/>
    <w:rsid w:val="00AF0B02"/>
    <w:rsid w:val="00AF10EF"/>
    <w:rsid w:val="00AF154E"/>
    <w:rsid w:val="00AF35AA"/>
    <w:rsid w:val="00AF5EFB"/>
    <w:rsid w:val="00AF5F3A"/>
    <w:rsid w:val="00AF6CC5"/>
    <w:rsid w:val="00AF794C"/>
    <w:rsid w:val="00B0034D"/>
    <w:rsid w:val="00B00DCE"/>
    <w:rsid w:val="00B01BCD"/>
    <w:rsid w:val="00B02A84"/>
    <w:rsid w:val="00B033F7"/>
    <w:rsid w:val="00B03455"/>
    <w:rsid w:val="00B040A4"/>
    <w:rsid w:val="00B048BE"/>
    <w:rsid w:val="00B051AB"/>
    <w:rsid w:val="00B05237"/>
    <w:rsid w:val="00B0550C"/>
    <w:rsid w:val="00B05C36"/>
    <w:rsid w:val="00B05DD1"/>
    <w:rsid w:val="00B0635A"/>
    <w:rsid w:val="00B06798"/>
    <w:rsid w:val="00B07072"/>
    <w:rsid w:val="00B11B27"/>
    <w:rsid w:val="00B12532"/>
    <w:rsid w:val="00B12F9D"/>
    <w:rsid w:val="00B13906"/>
    <w:rsid w:val="00B1398A"/>
    <w:rsid w:val="00B13FBF"/>
    <w:rsid w:val="00B14AA3"/>
    <w:rsid w:val="00B14DCE"/>
    <w:rsid w:val="00B15E69"/>
    <w:rsid w:val="00B1684D"/>
    <w:rsid w:val="00B16B8B"/>
    <w:rsid w:val="00B20B53"/>
    <w:rsid w:val="00B210C8"/>
    <w:rsid w:val="00B21237"/>
    <w:rsid w:val="00B22120"/>
    <w:rsid w:val="00B22254"/>
    <w:rsid w:val="00B22EC8"/>
    <w:rsid w:val="00B22F14"/>
    <w:rsid w:val="00B23253"/>
    <w:rsid w:val="00B23677"/>
    <w:rsid w:val="00B23C70"/>
    <w:rsid w:val="00B24528"/>
    <w:rsid w:val="00B249B0"/>
    <w:rsid w:val="00B249EC"/>
    <w:rsid w:val="00B24E07"/>
    <w:rsid w:val="00B254E6"/>
    <w:rsid w:val="00B262D0"/>
    <w:rsid w:val="00B30384"/>
    <w:rsid w:val="00B317F3"/>
    <w:rsid w:val="00B33AE3"/>
    <w:rsid w:val="00B3403F"/>
    <w:rsid w:val="00B34688"/>
    <w:rsid w:val="00B34ABF"/>
    <w:rsid w:val="00B36526"/>
    <w:rsid w:val="00B36F7B"/>
    <w:rsid w:val="00B372AA"/>
    <w:rsid w:val="00B42BE6"/>
    <w:rsid w:val="00B43617"/>
    <w:rsid w:val="00B45739"/>
    <w:rsid w:val="00B45BBC"/>
    <w:rsid w:val="00B46561"/>
    <w:rsid w:val="00B46AB6"/>
    <w:rsid w:val="00B46F80"/>
    <w:rsid w:val="00B478FA"/>
    <w:rsid w:val="00B50FDD"/>
    <w:rsid w:val="00B5113B"/>
    <w:rsid w:val="00B51AD0"/>
    <w:rsid w:val="00B5239F"/>
    <w:rsid w:val="00B52888"/>
    <w:rsid w:val="00B53501"/>
    <w:rsid w:val="00B54B9D"/>
    <w:rsid w:val="00B54EFB"/>
    <w:rsid w:val="00B56143"/>
    <w:rsid w:val="00B561E3"/>
    <w:rsid w:val="00B56335"/>
    <w:rsid w:val="00B579B1"/>
    <w:rsid w:val="00B57C1E"/>
    <w:rsid w:val="00B602A7"/>
    <w:rsid w:val="00B619F9"/>
    <w:rsid w:val="00B61CCB"/>
    <w:rsid w:val="00B629E5"/>
    <w:rsid w:val="00B6300F"/>
    <w:rsid w:val="00B636EA"/>
    <w:rsid w:val="00B63724"/>
    <w:rsid w:val="00B670B7"/>
    <w:rsid w:val="00B67DAF"/>
    <w:rsid w:val="00B70EB0"/>
    <w:rsid w:val="00B7155B"/>
    <w:rsid w:val="00B71D75"/>
    <w:rsid w:val="00B729C6"/>
    <w:rsid w:val="00B74944"/>
    <w:rsid w:val="00B75C8D"/>
    <w:rsid w:val="00B77585"/>
    <w:rsid w:val="00B82210"/>
    <w:rsid w:val="00B82F47"/>
    <w:rsid w:val="00B8388D"/>
    <w:rsid w:val="00B8419D"/>
    <w:rsid w:val="00B84F7E"/>
    <w:rsid w:val="00B85124"/>
    <w:rsid w:val="00B8592D"/>
    <w:rsid w:val="00B85AFA"/>
    <w:rsid w:val="00B861EE"/>
    <w:rsid w:val="00B87076"/>
    <w:rsid w:val="00B87D77"/>
    <w:rsid w:val="00B907D2"/>
    <w:rsid w:val="00B90A17"/>
    <w:rsid w:val="00B91B13"/>
    <w:rsid w:val="00B91F72"/>
    <w:rsid w:val="00B94133"/>
    <w:rsid w:val="00B94163"/>
    <w:rsid w:val="00B948D1"/>
    <w:rsid w:val="00B95343"/>
    <w:rsid w:val="00B95703"/>
    <w:rsid w:val="00B958F4"/>
    <w:rsid w:val="00B95D2F"/>
    <w:rsid w:val="00B9777A"/>
    <w:rsid w:val="00B97FAA"/>
    <w:rsid w:val="00BA02CA"/>
    <w:rsid w:val="00BA03CA"/>
    <w:rsid w:val="00BA49EA"/>
    <w:rsid w:val="00BA66EF"/>
    <w:rsid w:val="00BA68E2"/>
    <w:rsid w:val="00BA6F69"/>
    <w:rsid w:val="00BA795B"/>
    <w:rsid w:val="00BA7D55"/>
    <w:rsid w:val="00BB10A0"/>
    <w:rsid w:val="00BB140A"/>
    <w:rsid w:val="00BB247A"/>
    <w:rsid w:val="00BB45DF"/>
    <w:rsid w:val="00BB5226"/>
    <w:rsid w:val="00BB5390"/>
    <w:rsid w:val="00BB599B"/>
    <w:rsid w:val="00BB5B1D"/>
    <w:rsid w:val="00BB65EB"/>
    <w:rsid w:val="00BB6786"/>
    <w:rsid w:val="00BB6863"/>
    <w:rsid w:val="00BB6DD5"/>
    <w:rsid w:val="00BC0886"/>
    <w:rsid w:val="00BC166E"/>
    <w:rsid w:val="00BC269E"/>
    <w:rsid w:val="00BC27AC"/>
    <w:rsid w:val="00BC3081"/>
    <w:rsid w:val="00BC3A69"/>
    <w:rsid w:val="00BC3B74"/>
    <w:rsid w:val="00BC4032"/>
    <w:rsid w:val="00BC4429"/>
    <w:rsid w:val="00BC4C21"/>
    <w:rsid w:val="00BC4E9C"/>
    <w:rsid w:val="00BC6EFD"/>
    <w:rsid w:val="00BC7141"/>
    <w:rsid w:val="00BC7FC8"/>
    <w:rsid w:val="00BD183F"/>
    <w:rsid w:val="00BD265B"/>
    <w:rsid w:val="00BD2E39"/>
    <w:rsid w:val="00BD3F31"/>
    <w:rsid w:val="00BD4ADB"/>
    <w:rsid w:val="00BD54F3"/>
    <w:rsid w:val="00BD5583"/>
    <w:rsid w:val="00BD5E34"/>
    <w:rsid w:val="00BD740A"/>
    <w:rsid w:val="00BE18F3"/>
    <w:rsid w:val="00BE2DF3"/>
    <w:rsid w:val="00BE34FD"/>
    <w:rsid w:val="00BE35EB"/>
    <w:rsid w:val="00BE4460"/>
    <w:rsid w:val="00BE519C"/>
    <w:rsid w:val="00BE52A7"/>
    <w:rsid w:val="00BE5719"/>
    <w:rsid w:val="00BE5BED"/>
    <w:rsid w:val="00BE5D2E"/>
    <w:rsid w:val="00BE62FF"/>
    <w:rsid w:val="00BE65A0"/>
    <w:rsid w:val="00BE6702"/>
    <w:rsid w:val="00BE6849"/>
    <w:rsid w:val="00BE7954"/>
    <w:rsid w:val="00BF19FC"/>
    <w:rsid w:val="00BF1C3B"/>
    <w:rsid w:val="00BF1C98"/>
    <w:rsid w:val="00BF2E51"/>
    <w:rsid w:val="00BF330C"/>
    <w:rsid w:val="00BF3407"/>
    <w:rsid w:val="00BF415A"/>
    <w:rsid w:val="00BF46AB"/>
    <w:rsid w:val="00BF5294"/>
    <w:rsid w:val="00BF58B0"/>
    <w:rsid w:val="00BF5F67"/>
    <w:rsid w:val="00BF7730"/>
    <w:rsid w:val="00BF77FE"/>
    <w:rsid w:val="00BF7E32"/>
    <w:rsid w:val="00C00091"/>
    <w:rsid w:val="00C00D2A"/>
    <w:rsid w:val="00C01B5D"/>
    <w:rsid w:val="00C034DE"/>
    <w:rsid w:val="00C03654"/>
    <w:rsid w:val="00C03A8B"/>
    <w:rsid w:val="00C03DDF"/>
    <w:rsid w:val="00C042BD"/>
    <w:rsid w:val="00C04900"/>
    <w:rsid w:val="00C05886"/>
    <w:rsid w:val="00C10016"/>
    <w:rsid w:val="00C1145D"/>
    <w:rsid w:val="00C13640"/>
    <w:rsid w:val="00C13966"/>
    <w:rsid w:val="00C14DED"/>
    <w:rsid w:val="00C150BB"/>
    <w:rsid w:val="00C1531A"/>
    <w:rsid w:val="00C1537B"/>
    <w:rsid w:val="00C1543B"/>
    <w:rsid w:val="00C15C4E"/>
    <w:rsid w:val="00C15C98"/>
    <w:rsid w:val="00C15D6E"/>
    <w:rsid w:val="00C1664A"/>
    <w:rsid w:val="00C16D10"/>
    <w:rsid w:val="00C1766B"/>
    <w:rsid w:val="00C17945"/>
    <w:rsid w:val="00C17FC1"/>
    <w:rsid w:val="00C2015D"/>
    <w:rsid w:val="00C20345"/>
    <w:rsid w:val="00C20DB2"/>
    <w:rsid w:val="00C21179"/>
    <w:rsid w:val="00C2123B"/>
    <w:rsid w:val="00C2186E"/>
    <w:rsid w:val="00C21D76"/>
    <w:rsid w:val="00C21E30"/>
    <w:rsid w:val="00C22AF1"/>
    <w:rsid w:val="00C23C6E"/>
    <w:rsid w:val="00C23CF6"/>
    <w:rsid w:val="00C23F50"/>
    <w:rsid w:val="00C25404"/>
    <w:rsid w:val="00C25E81"/>
    <w:rsid w:val="00C2641D"/>
    <w:rsid w:val="00C264F2"/>
    <w:rsid w:val="00C26EA4"/>
    <w:rsid w:val="00C26F02"/>
    <w:rsid w:val="00C273F3"/>
    <w:rsid w:val="00C2798D"/>
    <w:rsid w:val="00C314A5"/>
    <w:rsid w:val="00C319C2"/>
    <w:rsid w:val="00C31A0E"/>
    <w:rsid w:val="00C31C4F"/>
    <w:rsid w:val="00C31F54"/>
    <w:rsid w:val="00C3271D"/>
    <w:rsid w:val="00C32FD2"/>
    <w:rsid w:val="00C33727"/>
    <w:rsid w:val="00C34606"/>
    <w:rsid w:val="00C347B7"/>
    <w:rsid w:val="00C40A0D"/>
    <w:rsid w:val="00C411EE"/>
    <w:rsid w:val="00C41547"/>
    <w:rsid w:val="00C4166B"/>
    <w:rsid w:val="00C41BAF"/>
    <w:rsid w:val="00C4295E"/>
    <w:rsid w:val="00C42F38"/>
    <w:rsid w:val="00C43F71"/>
    <w:rsid w:val="00C44E46"/>
    <w:rsid w:val="00C45067"/>
    <w:rsid w:val="00C45F1D"/>
    <w:rsid w:val="00C47333"/>
    <w:rsid w:val="00C4766E"/>
    <w:rsid w:val="00C47E13"/>
    <w:rsid w:val="00C47E5F"/>
    <w:rsid w:val="00C507CF"/>
    <w:rsid w:val="00C50D48"/>
    <w:rsid w:val="00C50E66"/>
    <w:rsid w:val="00C5177D"/>
    <w:rsid w:val="00C51F52"/>
    <w:rsid w:val="00C52014"/>
    <w:rsid w:val="00C527AE"/>
    <w:rsid w:val="00C53722"/>
    <w:rsid w:val="00C541AA"/>
    <w:rsid w:val="00C548AD"/>
    <w:rsid w:val="00C55066"/>
    <w:rsid w:val="00C5512E"/>
    <w:rsid w:val="00C56A8D"/>
    <w:rsid w:val="00C5760C"/>
    <w:rsid w:val="00C57964"/>
    <w:rsid w:val="00C602C0"/>
    <w:rsid w:val="00C61776"/>
    <w:rsid w:val="00C62980"/>
    <w:rsid w:val="00C63B25"/>
    <w:rsid w:val="00C6425C"/>
    <w:rsid w:val="00C65164"/>
    <w:rsid w:val="00C657E5"/>
    <w:rsid w:val="00C65CE2"/>
    <w:rsid w:val="00C66990"/>
    <w:rsid w:val="00C70E09"/>
    <w:rsid w:val="00C71553"/>
    <w:rsid w:val="00C7155F"/>
    <w:rsid w:val="00C719FA"/>
    <w:rsid w:val="00C73F6B"/>
    <w:rsid w:val="00C746D2"/>
    <w:rsid w:val="00C74CF5"/>
    <w:rsid w:val="00C74D70"/>
    <w:rsid w:val="00C74FB6"/>
    <w:rsid w:val="00C7651A"/>
    <w:rsid w:val="00C76F76"/>
    <w:rsid w:val="00C77AE2"/>
    <w:rsid w:val="00C80169"/>
    <w:rsid w:val="00C81319"/>
    <w:rsid w:val="00C81FBA"/>
    <w:rsid w:val="00C824B0"/>
    <w:rsid w:val="00C82A98"/>
    <w:rsid w:val="00C82EA6"/>
    <w:rsid w:val="00C82FC8"/>
    <w:rsid w:val="00C8342C"/>
    <w:rsid w:val="00C83C51"/>
    <w:rsid w:val="00C844AF"/>
    <w:rsid w:val="00C848AE"/>
    <w:rsid w:val="00C84E04"/>
    <w:rsid w:val="00C86853"/>
    <w:rsid w:val="00C86EBB"/>
    <w:rsid w:val="00C872C0"/>
    <w:rsid w:val="00C903F1"/>
    <w:rsid w:val="00C90D7A"/>
    <w:rsid w:val="00C9160F"/>
    <w:rsid w:val="00C91B5F"/>
    <w:rsid w:val="00C92304"/>
    <w:rsid w:val="00C94CE6"/>
    <w:rsid w:val="00C94E5A"/>
    <w:rsid w:val="00C9589C"/>
    <w:rsid w:val="00C9640A"/>
    <w:rsid w:val="00C966AE"/>
    <w:rsid w:val="00C9702B"/>
    <w:rsid w:val="00CA0961"/>
    <w:rsid w:val="00CA1611"/>
    <w:rsid w:val="00CA1A63"/>
    <w:rsid w:val="00CA222A"/>
    <w:rsid w:val="00CA3A6B"/>
    <w:rsid w:val="00CA44D2"/>
    <w:rsid w:val="00CA4B33"/>
    <w:rsid w:val="00CA51F9"/>
    <w:rsid w:val="00CA62CE"/>
    <w:rsid w:val="00CA7495"/>
    <w:rsid w:val="00CA75AA"/>
    <w:rsid w:val="00CB28B7"/>
    <w:rsid w:val="00CB318B"/>
    <w:rsid w:val="00CB362F"/>
    <w:rsid w:val="00CB3E2F"/>
    <w:rsid w:val="00CB472F"/>
    <w:rsid w:val="00CB4905"/>
    <w:rsid w:val="00CB640C"/>
    <w:rsid w:val="00CB64B0"/>
    <w:rsid w:val="00CB683D"/>
    <w:rsid w:val="00CB69FA"/>
    <w:rsid w:val="00CB6B87"/>
    <w:rsid w:val="00CB727B"/>
    <w:rsid w:val="00CC0ABC"/>
    <w:rsid w:val="00CC0E45"/>
    <w:rsid w:val="00CC2867"/>
    <w:rsid w:val="00CC3217"/>
    <w:rsid w:val="00CC3FD6"/>
    <w:rsid w:val="00CC5477"/>
    <w:rsid w:val="00CC57C8"/>
    <w:rsid w:val="00CC5D0B"/>
    <w:rsid w:val="00CC6BFC"/>
    <w:rsid w:val="00CC7211"/>
    <w:rsid w:val="00CC7C71"/>
    <w:rsid w:val="00CD0FEB"/>
    <w:rsid w:val="00CD1CFC"/>
    <w:rsid w:val="00CD202C"/>
    <w:rsid w:val="00CD3092"/>
    <w:rsid w:val="00CD3FD4"/>
    <w:rsid w:val="00CD418C"/>
    <w:rsid w:val="00CD5858"/>
    <w:rsid w:val="00CD59C3"/>
    <w:rsid w:val="00CD5B1D"/>
    <w:rsid w:val="00CD6D46"/>
    <w:rsid w:val="00CD7B50"/>
    <w:rsid w:val="00CE0785"/>
    <w:rsid w:val="00CE11B7"/>
    <w:rsid w:val="00CE1400"/>
    <w:rsid w:val="00CE2C56"/>
    <w:rsid w:val="00CE3076"/>
    <w:rsid w:val="00CE3B52"/>
    <w:rsid w:val="00CE4428"/>
    <w:rsid w:val="00CE5FE3"/>
    <w:rsid w:val="00CE6A99"/>
    <w:rsid w:val="00CE7D79"/>
    <w:rsid w:val="00CF0974"/>
    <w:rsid w:val="00CF1747"/>
    <w:rsid w:val="00CF2841"/>
    <w:rsid w:val="00CF37DA"/>
    <w:rsid w:val="00CF3A74"/>
    <w:rsid w:val="00CF440F"/>
    <w:rsid w:val="00CF48DE"/>
    <w:rsid w:val="00CF4FC9"/>
    <w:rsid w:val="00CF543B"/>
    <w:rsid w:val="00CF57FD"/>
    <w:rsid w:val="00CF61EC"/>
    <w:rsid w:val="00CF6B6B"/>
    <w:rsid w:val="00D00208"/>
    <w:rsid w:val="00D002D5"/>
    <w:rsid w:val="00D006BB"/>
    <w:rsid w:val="00D009F7"/>
    <w:rsid w:val="00D011C7"/>
    <w:rsid w:val="00D02BD5"/>
    <w:rsid w:val="00D02DB7"/>
    <w:rsid w:val="00D02DDF"/>
    <w:rsid w:val="00D02E1B"/>
    <w:rsid w:val="00D04DBB"/>
    <w:rsid w:val="00D05D8A"/>
    <w:rsid w:val="00D06E3A"/>
    <w:rsid w:val="00D07EDE"/>
    <w:rsid w:val="00D07FC3"/>
    <w:rsid w:val="00D115FF"/>
    <w:rsid w:val="00D13B15"/>
    <w:rsid w:val="00D148E8"/>
    <w:rsid w:val="00D14C48"/>
    <w:rsid w:val="00D155FF"/>
    <w:rsid w:val="00D1714E"/>
    <w:rsid w:val="00D2106F"/>
    <w:rsid w:val="00D21265"/>
    <w:rsid w:val="00D21A8E"/>
    <w:rsid w:val="00D22996"/>
    <w:rsid w:val="00D2326F"/>
    <w:rsid w:val="00D25327"/>
    <w:rsid w:val="00D25CE1"/>
    <w:rsid w:val="00D26016"/>
    <w:rsid w:val="00D26570"/>
    <w:rsid w:val="00D266F8"/>
    <w:rsid w:val="00D27DF6"/>
    <w:rsid w:val="00D27E6E"/>
    <w:rsid w:val="00D309AD"/>
    <w:rsid w:val="00D314EB"/>
    <w:rsid w:val="00D31E6D"/>
    <w:rsid w:val="00D3230F"/>
    <w:rsid w:val="00D336B9"/>
    <w:rsid w:val="00D33B89"/>
    <w:rsid w:val="00D33CCD"/>
    <w:rsid w:val="00D344A8"/>
    <w:rsid w:val="00D348A8"/>
    <w:rsid w:val="00D34E82"/>
    <w:rsid w:val="00D350C9"/>
    <w:rsid w:val="00D36B08"/>
    <w:rsid w:val="00D373E2"/>
    <w:rsid w:val="00D37CEE"/>
    <w:rsid w:val="00D408C0"/>
    <w:rsid w:val="00D41992"/>
    <w:rsid w:val="00D4259E"/>
    <w:rsid w:val="00D4480E"/>
    <w:rsid w:val="00D44819"/>
    <w:rsid w:val="00D44E04"/>
    <w:rsid w:val="00D457E2"/>
    <w:rsid w:val="00D5017A"/>
    <w:rsid w:val="00D51140"/>
    <w:rsid w:val="00D5146D"/>
    <w:rsid w:val="00D52454"/>
    <w:rsid w:val="00D52EEA"/>
    <w:rsid w:val="00D533E9"/>
    <w:rsid w:val="00D538D0"/>
    <w:rsid w:val="00D53C75"/>
    <w:rsid w:val="00D54B7A"/>
    <w:rsid w:val="00D5723C"/>
    <w:rsid w:val="00D6026C"/>
    <w:rsid w:val="00D60992"/>
    <w:rsid w:val="00D60CD6"/>
    <w:rsid w:val="00D619CB"/>
    <w:rsid w:val="00D619E4"/>
    <w:rsid w:val="00D62666"/>
    <w:rsid w:val="00D62709"/>
    <w:rsid w:val="00D62AD5"/>
    <w:rsid w:val="00D631CC"/>
    <w:rsid w:val="00D644AD"/>
    <w:rsid w:val="00D64868"/>
    <w:rsid w:val="00D64D2E"/>
    <w:rsid w:val="00D65637"/>
    <w:rsid w:val="00D659FB"/>
    <w:rsid w:val="00D65DC4"/>
    <w:rsid w:val="00D66E8A"/>
    <w:rsid w:val="00D671AA"/>
    <w:rsid w:val="00D67652"/>
    <w:rsid w:val="00D67B12"/>
    <w:rsid w:val="00D718FA"/>
    <w:rsid w:val="00D72039"/>
    <w:rsid w:val="00D7221F"/>
    <w:rsid w:val="00D72A68"/>
    <w:rsid w:val="00D72AC9"/>
    <w:rsid w:val="00D747CE"/>
    <w:rsid w:val="00D75692"/>
    <w:rsid w:val="00D77AE1"/>
    <w:rsid w:val="00D80077"/>
    <w:rsid w:val="00D80980"/>
    <w:rsid w:val="00D82365"/>
    <w:rsid w:val="00D82528"/>
    <w:rsid w:val="00D8376D"/>
    <w:rsid w:val="00D86206"/>
    <w:rsid w:val="00D86DB1"/>
    <w:rsid w:val="00D86EA4"/>
    <w:rsid w:val="00D87D37"/>
    <w:rsid w:val="00D9065E"/>
    <w:rsid w:val="00D9068B"/>
    <w:rsid w:val="00D90F94"/>
    <w:rsid w:val="00D90FD1"/>
    <w:rsid w:val="00D93667"/>
    <w:rsid w:val="00D93C17"/>
    <w:rsid w:val="00D93FD5"/>
    <w:rsid w:val="00D9420F"/>
    <w:rsid w:val="00D9526A"/>
    <w:rsid w:val="00D956BB"/>
    <w:rsid w:val="00D96AD7"/>
    <w:rsid w:val="00DA005C"/>
    <w:rsid w:val="00DA0E1D"/>
    <w:rsid w:val="00DA0EF1"/>
    <w:rsid w:val="00DA1D96"/>
    <w:rsid w:val="00DA3181"/>
    <w:rsid w:val="00DA3A01"/>
    <w:rsid w:val="00DA3E09"/>
    <w:rsid w:val="00DA4BE1"/>
    <w:rsid w:val="00DA556A"/>
    <w:rsid w:val="00DA5610"/>
    <w:rsid w:val="00DA5F63"/>
    <w:rsid w:val="00DA6859"/>
    <w:rsid w:val="00DA7184"/>
    <w:rsid w:val="00DA782C"/>
    <w:rsid w:val="00DB09AF"/>
    <w:rsid w:val="00DB14D1"/>
    <w:rsid w:val="00DB36EF"/>
    <w:rsid w:val="00DB38A1"/>
    <w:rsid w:val="00DB3DA2"/>
    <w:rsid w:val="00DB50C1"/>
    <w:rsid w:val="00DB66AC"/>
    <w:rsid w:val="00DB6F61"/>
    <w:rsid w:val="00DB7132"/>
    <w:rsid w:val="00DB7976"/>
    <w:rsid w:val="00DC02E9"/>
    <w:rsid w:val="00DC0897"/>
    <w:rsid w:val="00DC0DB3"/>
    <w:rsid w:val="00DC113D"/>
    <w:rsid w:val="00DC3EA9"/>
    <w:rsid w:val="00DC487E"/>
    <w:rsid w:val="00DC57BA"/>
    <w:rsid w:val="00DC5DAB"/>
    <w:rsid w:val="00DC63B8"/>
    <w:rsid w:val="00DC7002"/>
    <w:rsid w:val="00DC7F44"/>
    <w:rsid w:val="00DD0A85"/>
    <w:rsid w:val="00DD1210"/>
    <w:rsid w:val="00DD1E3D"/>
    <w:rsid w:val="00DD2317"/>
    <w:rsid w:val="00DD410D"/>
    <w:rsid w:val="00DD4151"/>
    <w:rsid w:val="00DD4612"/>
    <w:rsid w:val="00DD504D"/>
    <w:rsid w:val="00DD5285"/>
    <w:rsid w:val="00DD55E2"/>
    <w:rsid w:val="00DD5702"/>
    <w:rsid w:val="00DD7B11"/>
    <w:rsid w:val="00DE00B2"/>
    <w:rsid w:val="00DE0426"/>
    <w:rsid w:val="00DE11B1"/>
    <w:rsid w:val="00DE264E"/>
    <w:rsid w:val="00DE46B3"/>
    <w:rsid w:val="00DE5201"/>
    <w:rsid w:val="00DE5994"/>
    <w:rsid w:val="00DE5E0D"/>
    <w:rsid w:val="00DE609D"/>
    <w:rsid w:val="00DE61E7"/>
    <w:rsid w:val="00DE7A2E"/>
    <w:rsid w:val="00DF058B"/>
    <w:rsid w:val="00DF0BAB"/>
    <w:rsid w:val="00DF1999"/>
    <w:rsid w:val="00DF2B29"/>
    <w:rsid w:val="00DF2BE8"/>
    <w:rsid w:val="00DF31F1"/>
    <w:rsid w:val="00DF35DF"/>
    <w:rsid w:val="00DF4F15"/>
    <w:rsid w:val="00DF51E1"/>
    <w:rsid w:val="00DF537F"/>
    <w:rsid w:val="00DF5F03"/>
    <w:rsid w:val="00DF73FF"/>
    <w:rsid w:val="00E004EC"/>
    <w:rsid w:val="00E00A90"/>
    <w:rsid w:val="00E01CDF"/>
    <w:rsid w:val="00E01D65"/>
    <w:rsid w:val="00E0284B"/>
    <w:rsid w:val="00E030F4"/>
    <w:rsid w:val="00E0341E"/>
    <w:rsid w:val="00E03B24"/>
    <w:rsid w:val="00E0424F"/>
    <w:rsid w:val="00E045D6"/>
    <w:rsid w:val="00E05FD8"/>
    <w:rsid w:val="00E0682A"/>
    <w:rsid w:val="00E06F48"/>
    <w:rsid w:val="00E109C7"/>
    <w:rsid w:val="00E10D92"/>
    <w:rsid w:val="00E133C7"/>
    <w:rsid w:val="00E1472E"/>
    <w:rsid w:val="00E153C0"/>
    <w:rsid w:val="00E161E7"/>
    <w:rsid w:val="00E170C9"/>
    <w:rsid w:val="00E177E1"/>
    <w:rsid w:val="00E179BC"/>
    <w:rsid w:val="00E17C94"/>
    <w:rsid w:val="00E20C12"/>
    <w:rsid w:val="00E217E2"/>
    <w:rsid w:val="00E21A79"/>
    <w:rsid w:val="00E2287F"/>
    <w:rsid w:val="00E22AFB"/>
    <w:rsid w:val="00E23D9C"/>
    <w:rsid w:val="00E23E0C"/>
    <w:rsid w:val="00E246B5"/>
    <w:rsid w:val="00E26DF4"/>
    <w:rsid w:val="00E3095E"/>
    <w:rsid w:val="00E30B94"/>
    <w:rsid w:val="00E31860"/>
    <w:rsid w:val="00E31AD9"/>
    <w:rsid w:val="00E3307A"/>
    <w:rsid w:val="00E33457"/>
    <w:rsid w:val="00E34010"/>
    <w:rsid w:val="00E346FF"/>
    <w:rsid w:val="00E362CE"/>
    <w:rsid w:val="00E371A9"/>
    <w:rsid w:val="00E373D3"/>
    <w:rsid w:val="00E40194"/>
    <w:rsid w:val="00E4167C"/>
    <w:rsid w:val="00E41AB5"/>
    <w:rsid w:val="00E42661"/>
    <w:rsid w:val="00E43D58"/>
    <w:rsid w:val="00E43D75"/>
    <w:rsid w:val="00E44BC4"/>
    <w:rsid w:val="00E4549F"/>
    <w:rsid w:val="00E459B5"/>
    <w:rsid w:val="00E47A24"/>
    <w:rsid w:val="00E503DE"/>
    <w:rsid w:val="00E50BB4"/>
    <w:rsid w:val="00E50E3A"/>
    <w:rsid w:val="00E51222"/>
    <w:rsid w:val="00E51592"/>
    <w:rsid w:val="00E515F1"/>
    <w:rsid w:val="00E51E4F"/>
    <w:rsid w:val="00E53A68"/>
    <w:rsid w:val="00E5480A"/>
    <w:rsid w:val="00E5574B"/>
    <w:rsid w:val="00E55A29"/>
    <w:rsid w:val="00E55A2B"/>
    <w:rsid w:val="00E5635D"/>
    <w:rsid w:val="00E56FC7"/>
    <w:rsid w:val="00E60833"/>
    <w:rsid w:val="00E6121A"/>
    <w:rsid w:val="00E61808"/>
    <w:rsid w:val="00E61BFC"/>
    <w:rsid w:val="00E61E9C"/>
    <w:rsid w:val="00E623A3"/>
    <w:rsid w:val="00E62B20"/>
    <w:rsid w:val="00E63273"/>
    <w:rsid w:val="00E65164"/>
    <w:rsid w:val="00E66E8D"/>
    <w:rsid w:val="00E67D01"/>
    <w:rsid w:val="00E70C7C"/>
    <w:rsid w:val="00E70E6C"/>
    <w:rsid w:val="00E72242"/>
    <w:rsid w:val="00E72925"/>
    <w:rsid w:val="00E72F66"/>
    <w:rsid w:val="00E732F6"/>
    <w:rsid w:val="00E73433"/>
    <w:rsid w:val="00E7364B"/>
    <w:rsid w:val="00E74BF0"/>
    <w:rsid w:val="00E75115"/>
    <w:rsid w:val="00E7538D"/>
    <w:rsid w:val="00E75392"/>
    <w:rsid w:val="00E765C1"/>
    <w:rsid w:val="00E80530"/>
    <w:rsid w:val="00E8082D"/>
    <w:rsid w:val="00E81136"/>
    <w:rsid w:val="00E81988"/>
    <w:rsid w:val="00E824E3"/>
    <w:rsid w:val="00E83A97"/>
    <w:rsid w:val="00E83F9F"/>
    <w:rsid w:val="00E85F72"/>
    <w:rsid w:val="00E863D7"/>
    <w:rsid w:val="00E8795E"/>
    <w:rsid w:val="00E87C15"/>
    <w:rsid w:val="00E905A4"/>
    <w:rsid w:val="00E91600"/>
    <w:rsid w:val="00E925A6"/>
    <w:rsid w:val="00E92777"/>
    <w:rsid w:val="00E93166"/>
    <w:rsid w:val="00E933EB"/>
    <w:rsid w:val="00E93762"/>
    <w:rsid w:val="00E93D7B"/>
    <w:rsid w:val="00E95E98"/>
    <w:rsid w:val="00E96B63"/>
    <w:rsid w:val="00E970DC"/>
    <w:rsid w:val="00E97211"/>
    <w:rsid w:val="00E9792C"/>
    <w:rsid w:val="00EA06EA"/>
    <w:rsid w:val="00EA0FEC"/>
    <w:rsid w:val="00EA28B5"/>
    <w:rsid w:val="00EA35D9"/>
    <w:rsid w:val="00EA3CE2"/>
    <w:rsid w:val="00EA42BB"/>
    <w:rsid w:val="00EA479D"/>
    <w:rsid w:val="00EA4A88"/>
    <w:rsid w:val="00EA4CC7"/>
    <w:rsid w:val="00EA6324"/>
    <w:rsid w:val="00EA6444"/>
    <w:rsid w:val="00EA66E9"/>
    <w:rsid w:val="00EA6C85"/>
    <w:rsid w:val="00EA7164"/>
    <w:rsid w:val="00EB00CC"/>
    <w:rsid w:val="00EB04F7"/>
    <w:rsid w:val="00EB1EAF"/>
    <w:rsid w:val="00EB3A02"/>
    <w:rsid w:val="00EB4FCA"/>
    <w:rsid w:val="00EB5170"/>
    <w:rsid w:val="00EB56DB"/>
    <w:rsid w:val="00EB6754"/>
    <w:rsid w:val="00EB6D53"/>
    <w:rsid w:val="00EB76DF"/>
    <w:rsid w:val="00EC010E"/>
    <w:rsid w:val="00EC0F27"/>
    <w:rsid w:val="00EC116D"/>
    <w:rsid w:val="00EC1980"/>
    <w:rsid w:val="00EC339D"/>
    <w:rsid w:val="00EC6339"/>
    <w:rsid w:val="00EC6771"/>
    <w:rsid w:val="00EC746A"/>
    <w:rsid w:val="00EC7580"/>
    <w:rsid w:val="00EC79FF"/>
    <w:rsid w:val="00ED02A3"/>
    <w:rsid w:val="00ED033C"/>
    <w:rsid w:val="00ED0A98"/>
    <w:rsid w:val="00ED1496"/>
    <w:rsid w:val="00ED1D12"/>
    <w:rsid w:val="00ED281A"/>
    <w:rsid w:val="00ED32DF"/>
    <w:rsid w:val="00ED362B"/>
    <w:rsid w:val="00ED3642"/>
    <w:rsid w:val="00ED3995"/>
    <w:rsid w:val="00ED40D8"/>
    <w:rsid w:val="00ED41B6"/>
    <w:rsid w:val="00ED5AEE"/>
    <w:rsid w:val="00ED629C"/>
    <w:rsid w:val="00ED64DD"/>
    <w:rsid w:val="00ED6B4D"/>
    <w:rsid w:val="00ED6C52"/>
    <w:rsid w:val="00ED7F0F"/>
    <w:rsid w:val="00EE0A88"/>
    <w:rsid w:val="00EE0CA9"/>
    <w:rsid w:val="00EE1B19"/>
    <w:rsid w:val="00EE2DA1"/>
    <w:rsid w:val="00EE3A60"/>
    <w:rsid w:val="00EE3C57"/>
    <w:rsid w:val="00EE3CBD"/>
    <w:rsid w:val="00EE434B"/>
    <w:rsid w:val="00EE5526"/>
    <w:rsid w:val="00EE59E7"/>
    <w:rsid w:val="00EE67C0"/>
    <w:rsid w:val="00EE6A39"/>
    <w:rsid w:val="00EE73BF"/>
    <w:rsid w:val="00EE799A"/>
    <w:rsid w:val="00EF0585"/>
    <w:rsid w:val="00EF082A"/>
    <w:rsid w:val="00EF0991"/>
    <w:rsid w:val="00EF159D"/>
    <w:rsid w:val="00EF281E"/>
    <w:rsid w:val="00EF404C"/>
    <w:rsid w:val="00EF56F2"/>
    <w:rsid w:val="00EF6116"/>
    <w:rsid w:val="00EF7096"/>
    <w:rsid w:val="00EF7413"/>
    <w:rsid w:val="00EF74A1"/>
    <w:rsid w:val="00EF7604"/>
    <w:rsid w:val="00EF7C9D"/>
    <w:rsid w:val="00F01FEA"/>
    <w:rsid w:val="00F03405"/>
    <w:rsid w:val="00F03F81"/>
    <w:rsid w:val="00F0435C"/>
    <w:rsid w:val="00F0467F"/>
    <w:rsid w:val="00F04C55"/>
    <w:rsid w:val="00F05EE5"/>
    <w:rsid w:val="00F07D09"/>
    <w:rsid w:val="00F10530"/>
    <w:rsid w:val="00F10878"/>
    <w:rsid w:val="00F2145B"/>
    <w:rsid w:val="00F21947"/>
    <w:rsid w:val="00F2256A"/>
    <w:rsid w:val="00F22883"/>
    <w:rsid w:val="00F23429"/>
    <w:rsid w:val="00F24123"/>
    <w:rsid w:val="00F242C1"/>
    <w:rsid w:val="00F24A27"/>
    <w:rsid w:val="00F2613F"/>
    <w:rsid w:val="00F26321"/>
    <w:rsid w:val="00F264AB"/>
    <w:rsid w:val="00F279BE"/>
    <w:rsid w:val="00F27AF3"/>
    <w:rsid w:val="00F3026E"/>
    <w:rsid w:val="00F302B4"/>
    <w:rsid w:val="00F31AF0"/>
    <w:rsid w:val="00F31C46"/>
    <w:rsid w:val="00F333CB"/>
    <w:rsid w:val="00F33A52"/>
    <w:rsid w:val="00F33CF4"/>
    <w:rsid w:val="00F345B4"/>
    <w:rsid w:val="00F34897"/>
    <w:rsid w:val="00F355C5"/>
    <w:rsid w:val="00F3591F"/>
    <w:rsid w:val="00F359F1"/>
    <w:rsid w:val="00F35D19"/>
    <w:rsid w:val="00F37C4B"/>
    <w:rsid w:val="00F37D50"/>
    <w:rsid w:val="00F40061"/>
    <w:rsid w:val="00F40789"/>
    <w:rsid w:val="00F422BF"/>
    <w:rsid w:val="00F439F9"/>
    <w:rsid w:val="00F4410D"/>
    <w:rsid w:val="00F44BC2"/>
    <w:rsid w:val="00F44BC8"/>
    <w:rsid w:val="00F44F74"/>
    <w:rsid w:val="00F4681C"/>
    <w:rsid w:val="00F47715"/>
    <w:rsid w:val="00F50911"/>
    <w:rsid w:val="00F51AEC"/>
    <w:rsid w:val="00F52A41"/>
    <w:rsid w:val="00F53409"/>
    <w:rsid w:val="00F5353B"/>
    <w:rsid w:val="00F535D3"/>
    <w:rsid w:val="00F53A54"/>
    <w:rsid w:val="00F54D44"/>
    <w:rsid w:val="00F55739"/>
    <w:rsid w:val="00F56628"/>
    <w:rsid w:val="00F56E74"/>
    <w:rsid w:val="00F57A35"/>
    <w:rsid w:val="00F57E76"/>
    <w:rsid w:val="00F60011"/>
    <w:rsid w:val="00F60730"/>
    <w:rsid w:val="00F610C2"/>
    <w:rsid w:val="00F6268E"/>
    <w:rsid w:val="00F62AFD"/>
    <w:rsid w:val="00F644D8"/>
    <w:rsid w:val="00F65CF6"/>
    <w:rsid w:val="00F72410"/>
    <w:rsid w:val="00F72655"/>
    <w:rsid w:val="00F72AAE"/>
    <w:rsid w:val="00F72C39"/>
    <w:rsid w:val="00F7357E"/>
    <w:rsid w:val="00F735F3"/>
    <w:rsid w:val="00F73705"/>
    <w:rsid w:val="00F73936"/>
    <w:rsid w:val="00F73A8A"/>
    <w:rsid w:val="00F74129"/>
    <w:rsid w:val="00F742B8"/>
    <w:rsid w:val="00F74479"/>
    <w:rsid w:val="00F74BA1"/>
    <w:rsid w:val="00F75235"/>
    <w:rsid w:val="00F75EB4"/>
    <w:rsid w:val="00F76145"/>
    <w:rsid w:val="00F761F3"/>
    <w:rsid w:val="00F80281"/>
    <w:rsid w:val="00F80543"/>
    <w:rsid w:val="00F81EBE"/>
    <w:rsid w:val="00F8218F"/>
    <w:rsid w:val="00F82BCD"/>
    <w:rsid w:val="00F8318B"/>
    <w:rsid w:val="00F83364"/>
    <w:rsid w:val="00F840A2"/>
    <w:rsid w:val="00F85644"/>
    <w:rsid w:val="00F863E3"/>
    <w:rsid w:val="00F86677"/>
    <w:rsid w:val="00F86756"/>
    <w:rsid w:val="00F877ED"/>
    <w:rsid w:val="00F87D43"/>
    <w:rsid w:val="00F91077"/>
    <w:rsid w:val="00F912B0"/>
    <w:rsid w:val="00F915E9"/>
    <w:rsid w:val="00F94C89"/>
    <w:rsid w:val="00F96AEE"/>
    <w:rsid w:val="00F96F50"/>
    <w:rsid w:val="00F9766D"/>
    <w:rsid w:val="00FA04D9"/>
    <w:rsid w:val="00FA065E"/>
    <w:rsid w:val="00FA07CB"/>
    <w:rsid w:val="00FA1481"/>
    <w:rsid w:val="00FA1814"/>
    <w:rsid w:val="00FA2346"/>
    <w:rsid w:val="00FA2431"/>
    <w:rsid w:val="00FA2650"/>
    <w:rsid w:val="00FA2E89"/>
    <w:rsid w:val="00FA40BB"/>
    <w:rsid w:val="00FA4C01"/>
    <w:rsid w:val="00FA5D3F"/>
    <w:rsid w:val="00FA7728"/>
    <w:rsid w:val="00FA7AE7"/>
    <w:rsid w:val="00FA7BEB"/>
    <w:rsid w:val="00FA7E1F"/>
    <w:rsid w:val="00FA7ED9"/>
    <w:rsid w:val="00FB0460"/>
    <w:rsid w:val="00FB2672"/>
    <w:rsid w:val="00FB2CEB"/>
    <w:rsid w:val="00FB3F85"/>
    <w:rsid w:val="00FB5C30"/>
    <w:rsid w:val="00FC0311"/>
    <w:rsid w:val="00FC37EC"/>
    <w:rsid w:val="00FC3846"/>
    <w:rsid w:val="00FC4869"/>
    <w:rsid w:val="00FC550A"/>
    <w:rsid w:val="00FC6202"/>
    <w:rsid w:val="00FC62B7"/>
    <w:rsid w:val="00FC7352"/>
    <w:rsid w:val="00FC7697"/>
    <w:rsid w:val="00FC7CCA"/>
    <w:rsid w:val="00FD0158"/>
    <w:rsid w:val="00FD02F5"/>
    <w:rsid w:val="00FD02FB"/>
    <w:rsid w:val="00FD2C01"/>
    <w:rsid w:val="00FD3C3C"/>
    <w:rsid w:val="00FD4042"/>
    <w:rsid w:val="00FD4EA2"/>
    <w:rsid w:val="00FD5FE6"/>
    <w:rsid w:val="00FD6133"/>
    <w:rsid w:val="00FD62DE"/>
    <w:rsid w:val="00FD67F5"/>
    <w:rsid w:val="00FD6B1A"/>
    <w:rsid w:val="00FD77AB"/>
    <w:rsid w:val="00FD7E35"/>
    <w:rsid w:val="00FE0B9A"/>
    <w:rsid w:val="00FE1250"/>
    <w:rsid w:val="00FE166F"/>
    <w:rsid w:val="00FE2084"/>
    <w:rsid w:val="00FE2DC7"/>
    <w:rsid w:val="00FE2F23"/>
    <w:rsid w:val="00FE3A91"/>
    <w:rsid w:val="00FE46A2"/>
    <w:rsid w:val="00FE523F"/>
    <w:rsid w:val="00FE5491"/>
    <w:rsid w:val="00FE5AC3"/>
    <w:rsid w:val="00FE5BBE"/>
    <w:rsid w:val="00FE62CC"/>
    <w:rsid w:val="00FE644C"/>
    <w:rsid w:val="00FE7B6F"/>
    <w:rsid w:val="00FF0F62"/>
    <w:rsid w:val="00FF20B7"/>
    <w:rsid w:val="00FF425E"/>
    <w:rsid w:val="00FF5ABA"/>
    <w:rsid w:val="00FF5D6B"/>
    <w:rsid w:val="00FF5EC4"/>
    <w:rsid w:val="00FF66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5FB24"/>
  <w15:chartTrackingRefBased/>
  <w15:docId w15:val="{B9A66D74-F225-4466-98A1-B22E63E0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Mang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038"/>
    <w:pPr>
      <w:spacing w:after="200" w:line="276" w:lineRule="auto"/>
    </w:pPr>
    <w:rPr>
      <w:sz w:val="22"/>
      <w:lang w:bidi="hi-IN"/>
    </w:rPr>
  </w:style>
  <w:style w:type="paragraph" w:styleId="Heading1">
    <w:name w:val="heading 1"/>
    <w:basedOn w:val="Normal"/>
    <w:next w:val="Normal"/>
    <w:link w:val="Heading1Char"/>
    <w:qFormat/>
    <w:rsid w:val="00A242C4"/>
    <w:pPr>
      <w:keepNext/>
      <w:spacing w:before="240" w:after="60" w:line="240" w:lineRule="auto"/>
      <w:outlineLvl w:val="0"/>
    </w:pPr>
    <w:rPr>
      <w:rFonts w:ascii="Cambria" w:hAnsi="Cambria" w:cs="Times New Roman"/>
      <w:b/>
      <w:bCs/>
      <w:kern w:val="32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qFormat/>
    <w:rsid w:val="00A242C4"/>
    <w:pPr>
      <w:keepNext/>
      <w:spacing w:before="120" w:after="120" w:line="324" w:lineRule="auto"/>
      <w:outlineLvl w:val="2"/>
    </w:pPr>
    <w:rPr>
      <w:rFonts w:ascii="Times New Roman" w:hAnsi="Times New Roman" w:cs="Times New Roman"/>
      <w:b/>
      <w:bCs/>
      <w:sz w:val="26"/>
      <w:szCs w:val="24"/>
      <w:lang w:bidi="ar-SA"/>
    </w:rPr>
  </w:style>
  <w:style w:type="paragraph" w:styleId="Heading4">
    <w:name w:val="heading 4"/>
    <w:basedOn w:val="Normal"/>
    <w:next w:val="Normal"/>
    <w:link w:val="Heading4Char"/>
    <w:qFormat/>
    <w:rsid w:val="00A242C4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A6CAC"/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60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73D3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link w:val="BalloonText"/>
    <w:uiPriority w:val="99"/>
    <w:semiHidden/>
    <w:rsid w:val="00E373D3"/>
    <w:rPr>
      <w:rFonts w:ascii="Tahoma" w:hAnsi="Tahoma" w:cs="Mangal"/>
      <w:sz w:val="16"/>
      <w:szCs w:val="14"/>
    </w:rPr>
  </w:style>
  <w:style w:type="paragraph" w:styleId="NormalWeb">
    <w:name w:val="Normal (Web)"/>
    <w:basedOn w:val="Normal"/>
    <w:uiPriority w:val="99"/>
    <w:unhideWhenUsed/>
    <w:rsid w:val="00EC758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EC7580"/>
  </w:style>
  <w:style w:type="paragraph" w:styleId="Footer">
    <w:name w:val="footer"/>
    <w:basedOn w:val="Normal"/>
    <w:link w:val="FooterChar"/>
    <w:rsid w:val="009D217D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link w:val="Footer"/>
    <w:rsid w:val="009D217D"/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Header">
    <w:name w:val="header"/>
    <w:basedOn w:val="Normal"/>
    <w:link w:val="HeaderChar"/>
    <w:unhideWhenUsed/>
    <w:rsid w:val="008967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96730"/>
  </w:style>
  <w:style w:type="table" w:customStyle="1" w:styleId="Style1">
    <w:name w:val="Style1"/>
    <w:basedOn w:val="TableNormal"/>
    <w:uiPriority w:val="99"/>
    <w:rsid w:val="00376A62"/>
    <w:tblPr/>
  </w:style>
  <w:style w:type="table" w:customStyle="1" w:styleId="Style2">
    <w:name w:val="Style2"/>
    <w:basedOn w:val="TableNormal"/>
    <w:uiPriority w:val="99"/>
    <w:rsid w:val="00376A62"/>
    <w:tblPr/>
  </w:style>
  <w:style w:type="table" w:customStyle="1" w:styleId="Style3">
    <w:name w:val="Style3"/>
    <w:basedOn w:val="TableNormal"/>
    <w:uiPriority w:val="99"/>
    <w:rsid w:val="00376A62"/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242C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242C4"/>
    <w:rPr>
      <w:rFonts w:ascii="Times New Roman" w:hAnsi="Times New Roman" w:cs="Times New Roman"/>
      <w:b/>
      <w:bCs/>
      <w:sz w:val="26"/>
      <w:szCs w:val="24"/>
    </w:rPr>
  </w:style>
  <w:style w:type="character" w:customStyle="1" w:styleId="Heading4Char">
    <w:name w:val="Heading 4 Char"/>
    <w:basedOn w:val="DefaultParagraphFont"/>
    <w:link w:val="Heading4"/>
    <w:rsid w:val="00A242C4"/>
    <w:rPr>
      <w:rFonts w:cs="Times New Roman"/>
      <w:b/>
      <w:bCs/>
      <w:sz w:val="28"/>
      <w:szCs w:val="28"/>
    </w:rPr>
  </w:style>
  <w:style w:type="paragraph" w:styleId="Subtitle">
    <w:name w:val="Subtitle"/>
    <w:basedOn w:val="Normal"/>
    <w:link w:val="SubtitleChar"/>
    <w:qFormat/>
    <w:rsid w:val="00A242C4"/>
    <w:pPr>
      <w:spacing w:before="120" w:after="0" w:line="324" w:lineRule="auto"/>
      <w:jc w:val="both"/>
    </w:pPr>
    <w:rPr>
      <w:rFonts w:ascii="Bookman Old Style" w:hAnsi="Bookman Old Style" w:cs="Times New Roman"/>
      <w:b/>
      <w:bCs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rsid w:val="00A242C4"/>
    <w:rPr>
      <w:rFonts w:ascii="Bookman Old Style" w:hAnsi="Bookman Old Style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A242C4"/>
    <w:pPr>
      <w:spacing w:after="120" w:line="240" w:lineRule="auto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A242C4"/>
    <w:rPr>
      <w:rFonts w:ascii="Times New Roman" w:hAnsi="Times New Roman" w:cs="Times New Roman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A242C4"/>
    <w:pPr>
      <w:ind w:firstLine="210"/>
    </w:pPr>
    <w:rPr>
      <w:lang w:val="en-SG" w:eastAsia="en-SG"/>
    </w:rPr>
  </w:style>
  <w:style w:type="character" w:customStyle="1" w:styleId="BodyTextFirstIndentChar">
    <w:name w:val="Body Text First Indent Char"/>
    <w:basedOn w:val="BodyTextChar"/>
    <w:link w:val="BodyTextFirstIndent"/>
    <w:rsid w:val="00A242C4"/>
    <w:rPr>
      <w:rFonts w:ascii="Times New Roman" w:hAnsi="Times New Roman" w:cs="Times New Roman"/>
      <w:sz w:val="24"/>
      <w:szCs w:val="24"/>
      <w:lang w:val="en-SG" w:eastAsia="en-SG"/>
    </w:rPr>
  </w:style>
  <w:style w:type="paragraph" w:styleId="BodyTextIndent">
    <w:name w:val="Body Text Indent"/>
    <w:basedOn w:val="Normal"/>
    <w:link w:val="BodyTextIndentChar"/>
    <w:rsid w:val="00A242C4"/>
    <w:pPr>
      <w:spacing w:after="120" w:line="240" w:lineRule="auto"/>
      <w:ind w:left="283"/>
    </w:pPr>
    <w:rPr>
      <w:rFonts w:ascii="Times New Roman" w:hAnsi="Times New Roman" w:cs="Times New Roman"/>
      <w:sz w:val="24"/>
      <w:szCs w:val="24"/>
      <w:lang w:bidi="ar-SA"/>
    </w:rPr>
  </w:style>
  <w:style w:type="character" w:customStyle="1" w:styleId="BodyTextIndentChar">
    <w:name w:val="Body Text Indent Char"/>
    <w:basedOn w:val="DefaultParagraphFont"/>
    <w:link w:val="BodyTextIndent"/>
    <w:rsid w:val="00A242C4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A242C4"/>
  </w:style>
  <w:style w:type="table" w:styleId="PlainTable1">
    <w:name w:val="Plain Table 1"/>
    <w:basedOn w:val="TableNormal"/>
    <w:uiPriority w:val="41"/>
    <w:rsid w:val="0040703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070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40703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5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bservation</vt:lpstr>
    </vt:vector>
  </TitlesOfParts>
  <Company>Hewlett-Packard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</dc:title>
  <dc:subject/>
  <dc:creator>user</dc:creator>
  <cp:keywords/>
  <cp:lastModifiedBy>Manendra Tomar</cp:lastModifiedBy>
  <cp:revision>120</cp:revision>
  <dcterms:created xsi:type="dcterms:W3CDTF">2020-11-28T03:51:00Z</dcterms:created>
  <dcterms:modified xsi:type="dcterms:W3CDTF">2022-10-25T05:21:00Z</dcterms:modified>
</cp:coreProperties>
</file>